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C23" w:rsidRPr="00953C23" w:rsidRDefault="00953C23" w:rsidP="00A24639">
      <w:pPr>
        <w:pStyle w:val="Heading1"/>
        <w:pBdr>
          <w:bottom w:val="single" w:sz="6" w:space="13" w:color="E0E0E0"/>
        </w:pBdr>
        <w:shd w:val="clear" w:color="auto" w:fill="FFFFFF"/>
        <w:spacing w:before="0" w:beforeAutospacing="0" w:after="190" w:afterAutospacing="0" w:line="276" w:lineRule="auto"/>
        <w:jc w:val="center"/>
        <w:rPr>
          <w:bCs w:val="0"/>
          <w:sz w:val="28"/>
        </w:rPr>
      </w:pPr>
      <w:r w:rsidRPr="00A24639">
        <w:rPr>
          <w:bCs w:val="0"/>
          <w:sz w:val="32"/>
        </w:rPr>
        <w:t>Tool</w:t>
      </w:r>
    </w:p>
    <w:tbl>
      <w:tblPr>
        <w:tblStyle w:val="TableGrid"/>
        <w:tblW w:w="0" w:type="auto"/>
        <w:tblLayout w:type="fixed"/>
        <w:tblLook w:val="04A0"/>
      </w:tblPr>
      <w:tblGrid>
        <w:gridCol w:w="863"/>
        <w:gridCol w:w="3778"/>
        <w:gridCol w:w="3549"/>
        <w:gridCol w:w="836"/>
      </w:tblGrid>
      <w:tr w:rsidR="00953C23" w:rsidRPr="003B4478" w:rsidTr="00FC5810">
        <w:tc>
          <w:tcPr>
            <w:tcW w:w="9026" w:type="dxa"/>
            <w:gridSpan w:val="4"/>
            <w:tcBorders>
              <w:top w:val="nil"/>
              <w:left w:val="nil"/>
              <w:right w:val="nil"/>
            </w:tcBorders>
          </w:tcPr>
          <w:p w:rsidR="00953C23" w:rsidRPr="00A24639" w:rsidRDefault="00953C23" w:rsidP="00FC58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A246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t 1. Socio</w:t>
            </w:r>
            <w:r w:rsidR="001021EB" w:rsidRPr="00A246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A246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mographic data</w:t>
            </w:r>
          </w:p>
        </w:tc>
      </w:tr>
      <w:tr w:rsidR="00953C23" w:rsidRPr="003B4478" w:rsidTr="00FC5810">
        <w:tc>
          <w:tcPr>
            <w:tcW w:w="863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Serial No</w:t>
            </w:r>
          </w:p>
        </w:tc>
        <w:tc>
          <w:tcPr>
            <w:tcW w:w="3778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3549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778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1.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 Female </w:t>
            </w:r>
          </w:p>
        </w:tc>
        <w:tc>
          <w:tcPr>
            <w:tcW w:w="3549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…………………….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778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2. age </w:t>
            </w:r>
          </w:p>
        </w:tc>
        <w:tc>
          <w:tcPr>
            <w:tcW w:w="3549" w:type="dxa"/>
          </w:tcPr>
          <w:p w:rsidR="00953C23" w:rsidRPr="003B4478" w:rsidRDefault="00953C23" w:rsidP="00FC58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53C23" w:rsidRPr="003B4478" w:rsidRDefault="00953C23" w:rsidP="00FC58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778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3. </w:t>
            </w: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549" w:type="dxa"/>
          </w:tcPr>
          <w:p w:rsidR="00953C23" w:rsidRPr="003B4478" w:rsidRDefault="00953C23" w:rsidP="00FC581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953C23" w:rsidRPr="003B4478" w:rsidRDefault="00953C23" w:rsidP="00FC581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953C23" w:rsidRPr="003B4478" w:rsidRDefault="00953C23" w:rsidP="00FC581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 w:rsidR="00953C23" w:rsidRPr="003B4478" w:rsidRDefault="00953C23" w:rsidP="00FC581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:rsidR="00953C23" w:rsidRPr="003B4478" w:rsidRDefault="00953C23" w:rsidP="00FC581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Living separately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778" w:type="dxa"/>
          </w:tcPr>
          <w:p w:rsidR="00953C23" w:rsidRPr="00B479EB" w:rsidRDefault="00953C23" w:rsidP="00FC58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79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 Educational status</w:t>
            </w:r>
          </w:p>
        </w:tc>
        <w:tc>
          <w:tcPr>
            <w:tcW w:w="3549" w:type="dxa"/>
          </w:tcPr>
          <w:p w:rsidR="00953C23" w:rsidRPr="003B4478" w:rsidRDefault="00953C23" w:rsidP="00FC581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Can’t read and write</w:t>
            </w:r>
          </w:p>
          <w:p w:rsidR="00953C23" w:rsidRPr="003B4478" w:rsidRDefault="00953C23" w:rsidP="00FC581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Primary (1-8)</w:t>
            </w:r>
          </w:p>
          <w:p w:rsidR="00953C23" w:rsidRPr="003B4478" w:rsidRDefault="00953C23" w:rsidP="00FC581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Secondary (9-12)</w:t>
            </w:r>
          </w:p>
          <w:p w:rsidR="00953C23" w:rsidRPr="003B4478" w:rsidRDefault="00953C23" w:rsidP="00FC581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ege</w:t>
            </w: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 xml:space="preserve"> or above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</w:p>
        </w:tc>
        <w:tc>
          <w:tcPr>
            <w:tcW w:w="3778" w:type="dxa"/>
          </w:tcPr>
          <w:p w:rsidR="00953C23" w:rsidRPr="00B479EB" w:rsidRDefault="00953C23" w:rsidP="00FC58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79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. Occupation</w:t>
            </w:r>
          </w:p>
        </w:tc>
        <w:tc>
          <w:tcPr>
            <w:tcW w:w="3549" w:type="dxa"/>
          </w:tcPr>
          <w:p w:rsidR="00953C23" w:rsidRDefault="00953C23" w:rsidP="00FC581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  <w:p w:rsidR="00953C23" w:rsidRPr="00C00548" w:rsidRDefault="00953C23" w:rsidP="00FC581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rchant </w:t>
            </w:r>
          </w:p>
          <w:p w:rsidR="00953C23" w:rsidRPr="003B4478" w:rsidRDefault="00953C23" w:rsidP="00FC581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ee</w:t>
            </w:r>
          </w:p>
          <w:p w:rsidR="00953C23" w:rsidRPr="003B4478" w:rsidRDefault="00953C23" w:rsidP="00FC581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s 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3778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6. </w:t>
            </w: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Living condition</w:t>
            </w:r>
          </w:p>
        </w:tc>
        <w:tc>
          <w:tcPr>
            <w:tcW w:w="3549" w:type="dxa"/>
          </w:tcPr>
          <w:p w:rsidR="00953C23" w:rsidRPr="003B4478" w:rsidRDefault="00953C23" w:rsidP="00FC581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 xml:space="preserve">Private </w:t>
            </w:r>
          </w:p>
          <w:p w:rsidR="00953C23" w:rsidRPr="003B4478" w:rsidRDefault="00953C23" w:rsidP="00FC581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 xml:space="preserve">Rental </w:t>
            </w:r>
          </w:p>
          <w:p w:rsidR="00953C23" w:rsidRPr="003B4478" w:rsidRDefault="00953C23" w:rsidP="00FC581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Cohabitant</w:t>
            </w:r>
          </w:p>
          <w:p w:rsidR="00953C23" w:rsidRPr="003B4478" w:rsidRDefault="00953C23" w:rsidP="00FC581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Other, please specify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953C2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7. </w:t>
            </w:r>
            <w:r w:rsidRPr="00107CB7">
              <w:rPr>
                <w:rFonts w:ascii="Times New Roman" w:hAnsi="Times New Roman" w:cs="Times New Roman"/>
                <w:sz w:val="24"/>
                <w:szCs w:val="24"/>
              </w:rPr>
              <w:t>Chronic illness</w:t>
            </w:r>
          </w:p>
          <w:p w:rsidR="00953C23" w:rsidRPr="001631B1" w:rsidRDefault="00953C23" w:rsidP="00FC581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631B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Multiple answers are possible)</w:t>
            </w:r>
          </w:p>
        </w:tc>
        <w:tc>
          <w:tcPr>
            <w:tcW w:w="3549" w:type="dxa"/>
          </w:tcPr>
          <w:p w:rsidR="00953C23" w:rsidRPr="00107CB7" w:rsidRDefault="00953C23" w:rsidP="00EF6D2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CB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:rsidR="00953C23" w:rsidRPr="00107CB7" w:rsidRDefault="00953C23" w:rsidP="00EF6D2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CB7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  <w:p w:rsidR="00953C23" w:rsidRPr="00107CB7" w:rsidRDefault="00953C23" w:rsidP="00EF6D2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CB7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  <w:p w:rsidR="00953C23" w:rsidRDefault="00953C23" w:rsidP="00EF6D2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CB7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  <w:p w:rsidR="00953C23" w:rsidRPr="00107CB7" w:rsidRDefault="00953C23" w:rsidP="00EF6D2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75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182752">
              <w:rPr>
                <w:rFonts w:ascii="Times New Roman" w:hAnsi="Times New Roman" w:cs="Times New Roman"/>
                <w:sz w:val="24"/>
                <w:szCs w:val="24"/>
              </w:rPr>
              <w:tab/>
              <w:t>Gout</w:t>
            </w:r>
          </w:p>
          <w:p w:rsidR="00953C23" w:rsidRPr="00107CB7" w:rsidRDefault="00953C23" w:rsidP="00EF6D2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CB7">
              <w:rPr>
                <w:rFonts w:ascii="Times New Roman" w:hAnsi="Times New Roman" w:cs="Times New Roman"/>
                <w:sz w:val="24"/>
                <w:szCs w:val="24"/>
              </w:rPr>
              <w:t>Others (specify)_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953C23" w:rsidRPr="00107CB7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8. </w:t>
            </w:r>
            <w:r w:rsidRPr="003E6614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Smoking status?</w:t>
            </w:r>
          </w:p>
        </w:tc>
        <w:tc>
          <w:tcPr>
            <w:tcW w:w="3549" w:type="dxa"/>
          </w:tcPr>
          <w:p w:rsidR="00953C23" w:rsidRPr="00257A9C" w:rsidRDefault="00953C23" w:rsidP="00EF6D2B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 smoker</w:t>
            </w:r>
          </w:p>
          <w:p w:rsidR="00953C23" w:rsidRPr="001631B1" w:rsidRDefault="00953C23" w:rsidP="00EF6D2B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1631B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Smoker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778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9. </w:t>
            </w: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 xml:space="preserve">Number of family </w:t>
            </w:r>
          </w:p>
        </w:tc>
        <w:tc>
          <w:tcPr>
            <w:tcW w:w="3549" w:type="dxa"/>
          </w:tcPr>
          <w:p w:rsidR="00953C23" w:rsidRPr="003B4478" w:rsidRDefault="00953C23" w:rsidP="00FC581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Only one member</w:t>
            </w:r>
          </w:p>
          <w:p w:rsidR="00953C23" w:rsidRPr="003B4478" w:rsidRDefault="00953C23" w:rsidP="00FC581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Two members</w:t>
            </w:r>
          </w:p>
          <w:p w:rsidR="00953C23" w:rsidRPr="003B4478" w:rsidRDefault="00953C23" w:rsidP="00FC581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Three members</w:t>
            </w:r>
          </w:p>
          <w:p w:rsidR="00953C23" w:rsidRDefault="00953C23" w:rsidP="00FC581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ur members </w:t>
            </w:r>
          </w:p>
          <w:p w:rsidR="00953C23" w:rsidRPr="003B4478" w:rsidRDefault="00953C23" w:rsidP="00FC581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 xml:space="preserve"> Five members or above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86A" w:rsidRPr="003B4478" w:rsidTr="003120EC">
        <w:trPr>
          <w:trHeight w:val="562"/>
        </w:trPr>
        <w:tc>
          <w:tcPr>
            <w:tcW w:w="863" w:type="dxa"/>
          </w:tcPr>
          <w:p w:rsidR="0089286A" w:rsidRPr="003B4478" w:rsidRDefault="0089286A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778" w:type="dxa"/>
          </w:tcPr>
          <w:p w:rsidR="0089286A" w:rsidRPr="003B4478" w:rsidRDefault="0089286A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0. </w:t>
            </w: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3549" w:type="dxa"/>
          </w:tcPr>
          <w:p w:rsidR="0089286A" w:rsidRPr="003B4478" w:rsidRDefault="0089286A" w:rsidP="00FC5810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B4478">
              <w:rPr>
                <w:rFonts w:ascii="Times New Roman" w:hAnsi="Times New Roman" w:cs="Times New Roman"/>
                <w:sz w:val="24"/>
                <w:szCs w:val="24"/>
              </w:rPr>
              <w:t>………………….</w:t>
            </w:r>
          </w:p>
        </w:tc>
        <w:tc>
          <w:tcPr>
            <w:tcW w:w="836" w:type="dxa"/>
          </w:tcPr>
          <w:p w:rsidR="0089286A" w:rsidRPr="003B4478" w:rsidRDefault="0089286A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Default="00953C23" w:rsidP="00FC5810">
            <w:pPr>
              <w:rPr>
                <w:rFonts w:ascii="Nyala" w:hAnsi="Nyala" w:cs="Times New Roman"/>
                <w:sz w:val="24"/>
                <w:szCs w:val="24"/>
                <w:lang w:val="am-ET"/>
              </w:rPr>
            </w:pPr>
          </w:p>
        </w:tc>
        <w:tc>
          <w:tcPr>
            <w:tcW w:w="3778" w:type="dxa"/>
          </w:tcPr>
          <w:p w:rsidR="00953C23" w:rsidRPr="000C4A88" w:rsidRDefault="0094064C" w:rsidP="00FC5810">
            <w:pPr>
              <w:jc w:val="both"/>
              <w:rPr>
                <w:rFonts w:ascii="Nyala" w:hAnsi="Nyala" w:cs="Times New Roman"/>
                <w:b/>
                <w:bCs/>
                <w:sz w:val="24"/>
                <w:szCs w:val="24"/>
                <w:lang w:val="am-E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</w:t>
            </w:r>
            <w:r w:rsidR="00953C23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953C23" w:rsidRPr="006A1CEB">
              <w:rPr>
                <w:rFonts w:ascii="Times New Roman" w:hAnsi="Times New Roman"/>
                <w:sz w:val="24"/>
                <w:szCs w:val="24"/>
              </w:rPr>
              <w:t>Have you ever</w:t>
            </w:r>
            <w:r w:rsidR="001021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53C23" w:rsidRPr="006A1CEB">
              <w:rPr>
                <w:rFonts w:ascii="Times New Roman" w:hAnsi="Times New Roman"/>
                <w:sz w:val="24"/>
                <w:szCs w:val="24"/>
              </w:rPr>
              <w:t>received any information about safe</w:t>
            </w:r>
            <w:r w:rsidR="001021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53C23" w:rsidRPr="006A1CEB">
              <w:rPr>
                <w:rFonts w:ascii="Times New Roman" w:hAnsi="Times New Roman"/>
                <w:sz w:val="24"/>
                <w:szCs w:val="24"/>
              </w:rPr>
              <w:t>way of disposing of unwanted pharmaceutical?</w:t>
            </w:r>
          </w:p>
        </w:tc>
        <w:tc>
          <w:tcPr>
            <w:tcW w:w="3549" w:type="dxa"/>
          </w:tcPr>
          <w:p w:rsidR="00953C23" w:rsidRPr="002125F7" w:rsidRDefault="00953C23" w:rsidP="00EF6D2B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125F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Yes</w:t>
            </w:r>
          </w:p>
          <w:p w:rsidR="00953C23" w:rsidRPr="002125F7" w:rsidRDefault="00953C23" w:rsidP="00EF6D2B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Nyala" w:hAnsi="Nyala" w:cs="Times New Roman"/>
                <w:sz w:val="24"/>
                <w:szCs w:val="24"/>
                <w:lang w:val="am-ET"/>
              </w:rPr>
            </w:pPr>
            <w:r w:rsidRPr="002125F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Default="00953C23" w:rsidP="00FC5810">
            <w:pPr>
              <w:rPr>
                <w:rFonts w:ascii="Nyala" w:hAnsi="Nyala" w:cs="Times New Roman"/>
                <w:sz w:val="24"/>
                <w:szCs w:val="24"/>
                <w:lang w:val="am-ET"/>
              </w:rPr>
            </w:pPr>
          </w:p>
        </w:tc>
        <w:tc>
          <w:tcPr>
            <w:tcW w:w="3778" w:type="dxa"/>
          </w:tcPr>
          <w:p w:rsidR="00953C23" w:rsidRPr="006A1CEB" w:rsidRDefault="0094064C" w:rsidP="00FC581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2</w:t>
            </w:r>
            <w:r w:rsidR="00953C23">
              <w:rPr>
                <w:rFonts w:ascii="Times New Roman" w:hAnsi="Times New Roman"/>
                <w:sz w:val="24"/>
                <w:szCs w:val="24"/>
              </w:rPr>
              <w:t xml:space="preserve">. If yes, source of information </w:t>
            </w:r>
          </w:p>
        </w:tc>
        <w:tc>
          <w:tcPr>
            <w:tcW w:w="3549" w:type="dxa"/>
          </w:tcPr>
          <w:p w:rsidR="00953C23" w:rsidRPr="009159AF" w:rsidRDefault="00953C23" w:rsidP="00FC581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59AF">
              <w:rPr>
                <w:rFonts w:ascii="Times New Roman" w:hAnsi="Times New Roman"/>
                <w:sz w:val="24"/>
                <w:szCs w:val="24"/>
              </w:rPr>
              <w:t xml:space="preserve">Mass-media </w:t>
            </w:r>
          </w:p>
          <w:p w:rsidR="00953C23" w:rsidRDefault="00953C23" w:rsidP="00FC581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59AF">
              <w:rPr>
                <w:rFonts w:ascii="Times New Roman" w:hAnsi="Times New Roman"/>
                <w:sz w:val="24"/>
                <w:szCs w:val="24"/>
              </w:rPr>
              <w:lastRenderedPageBreak/>
              <w:t>Physician</w:t>
            </w:r>
          </w:p>
          <w:p w:rsidR="00953C23" w:rsidRDefault="00953C23" w:rsidP="00FC581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59AF">
              <w:rPr>
                <w:rFonts w:ascii="Times New Roman" w:hAnsi="Times New Roman"/>
                <w:sz w:val="24"/>
                <w:szCs w:val="24"/>
              </w:rPr>
              <w:t xml:space="preserve">Pharmacy </w:t>
            </w:r>
          </w:p>
          <w:p w:rsidR="00953C23" w:rsidRDefault="00953C23" w:rsidP="00FC581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59AF">
              <w:rPr>
                <w:rFonts w:ascii="Times New Roman" w:hAnsi="Times New Roman"/>
                <w:sz w:val="24"/>
                <w:szCs w:val="24"/>
              </w:rPr>
              <w:t xml:space="preserve">The pharmaceutical industry </w:t>
            </w:r>
          </w:p>
          <w:p w:rsidR="00953C23" w:rsidRPr="00752C4D" w:rsidRDefault="00953C23" w:rsidP="00EF6D2B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9159AF"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60F" w:rsidRPr="003B4478" w:rsidTr="00C757E7">
        <w:trPr>
          <w:trHeight w:val="828"/>
        </w:trPr>
        <w:tc>
          <w:tcPr>
            <w:tcW w:w="863" w:type="dxa"/>
          </w:tcPr>
          <w:p w:rsidR="0013560F" w:rsidRDefault="0013560F" w:rsidP="00FC5810">
            <w:pPr>
              <w:rPr>
                <w:rFonts w:ascii="Nyala" w:hAnsi="Nyala" w:cs="Times New Roman"/>
                <w:sz w:val="24"/>
                <w:szCs w:val="24"/>
                <w:lang w:val="am-ET"/>
              </w:rPr>
            </w:pPr>
          </w:p>
        </w:tc>
        <w:tc>
          <w:tcPr>
            <w:tcW w:w="3778" w:type="dxa"/>
          </w:tcPr>
          <w:p w:rsidR="0013560F" w:rsidRPr="00FB7012" w:rsidRDefault="002F6B77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135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560F" w:rsidRPr="003D7751">
              <w:rPr>
                <w:rFonts w:ascii="Times New Roman" w:hAnsi="Times New Roman" w:cs="Times New Roman"/>
                <w:sz w:val="24"/>
                <w:szCs w:val="24"/>
              </w:rPr>
              <w:t xml:space="preserve"> Where did you get the medications?</w:t>
            </w:r>
          </w:p>
        </w:tc>
        <w:tc>
          <w:tcPr>
            <w:tcW w:w="3549" w:type="dxa"/>
          </w:tcPr>
          <w:p w:rsidR="0013560F" w:rsidRPr="007F5D34" w:rsidRDefault="0013560F" w:rsidP="00FC5810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7F5D34">
              <w:rPr>
                <w:rFonts w:ascii="Times New Roman" w:hAnsi="Times New Roman" w:cs="Times New Roman"/>
                <w:sz w:val="24"/>
                <w:szCs w:val="24"/>
              </w:rPr>
              <w:t>Government hospital or clinic</w:t>
            </w:r>
          </w:p>
          <w:p w:rsidR="0013560F" w:rsidRPr="007F5D34" w:rsidRDefault="0013560F" w:rsidP="00FC5810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7F5D34">
              <w:rPr>
                <w:rFonts w:ascii="Times New Roman" w:hAnsi="Times New Roman" w:cs="Times New Roman"/>
                <w:sz w:val="24"/>
                <w:szCs w:val="24"/>
              </w:rPr>
              <w:t xml:space="preserve"> Private hospital or clinic</w:t>
            </w:r>
          </w:p>
          <w:p w:rsidR="0013560F" w:rsidRPr="00351BD8" w:rsidRDefault="0013560F" w:rsidP="00FC581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D34">
              <w:rPr>
                <w:rFonts w:ascii="Times New Roman" w:hAnsi="Times New Roman" w:cs="Times New Roman"/>
                <w:sz w:val="24"/>
                <w:szCs w:val="24"/>
              </w:rPr>
              <w:t xml:space="preserve"> Retail/community pharmacy</w:t>
            </w:r>
          </w:p>
        </w:tc>
        <w:tc>
          <w:tcPr>
            <w:tcW w:w="836" w:type="dxa"/>
          </w:tcPr>
          <w:p w:rsidR="0013560F" w:rsidRPr="003B4478" w:rsidRDefault="0013560F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13560F">
        <w:trPr>
          <w:trHeight w:val="719"/>
        </w:trPr>
        <w:tc>
          <w:tcPr>
            <w:tcW w:w="863" w:type="dxa"/>
          </w:tcPr>
          <w:p w:rsidR="00953C23" w:rsidRDefault="00953C23" w:rsidP="00FC5810">
            <w:pPr>
              <w:rPr>
                <w:rFonts w:ascii="Nyala" w:hAnsi="Nyala" w:cs="Times New Roman"/>
                <w:sz w:val="24"/>
                <w:szCs w:val="24"/>
                <w:lang w:val="am-ET"/>
              </w:rPr>
            </w:pPr>
          </w:p>
        </w:tc>
        <w:tc>
          <w:tcPr>
            <w:tcW w:w="3778" w:type="dxa"/>
          </w:tcPr>
          <w:p w:rsidR="00953C23" w:rsidRPr="00211D6A" w:rsidRDefault="002F6B77" w:rsidP="00FC581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="00953C2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953C23" w:rsidRPr="00635BBD">
              <w:rPr>
                <w:rFonts w:ascii="Times New Roman" w:hAnsi="Times New Roman" w:cs="Times New Roman"/>
                <w:sz w:val="24"/>
                <w:szCs w:val="24"/>
              </w:rPr>
              <w:t>Are you currently covered by some form of health insurance or health plan?</w:t>
            </w:r>
          </w:p>
        </w:tc>
        <w:tc>
          <w:tcPr>
            <w:tcW w:w="3549" w:type="dxa"/>
          </w:tcPr>
          <w:p w:rsidR="00953C23" w:rsidRDefault="00953C23" w:rsidP="00EF6D2B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53C23" w:rsidRPr="00AA567D" w:rsidRDefault="00953C23" w:rsidP="00EF6D2B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Default="00953C23" w:rsidP="00FC5810">
            <w:pPr>
              <w:rPr>
                <w:rFonts w:ascii="Nyala" w:hAnsi="Nyala" w:cs="Times New Roman"/>
                <w:sz w:val="24"/>
                <w:szCs w:val="24"/>
                <w:lang w:val="am-ET"/>
              </w:rPr>
            </w:pPr>
          </w:p>
        </w:tc>
        <w:tc>
          <w:tcPr>
            <w:tcW w:w="3778" w:type="dxa"/>
          </w:tcPr>
          <w:p w:rsidR="00953C23" w:rsidRPr="00211D6A" w:rsidRDefault="002F6B77" w:rsidP="00FC581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="00953C2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953C23" w:rsidRPr="00363933">
              <w:rPr>
                <w:rFonts w:ascii="Times New Roman" w:hAnsi="Times New Roman" w:cs="Times New Roman"/>
                <w:sz w:val="24"/>
                <w:szCs w:val="24"/>
              </w:rPr>
              <w:t>Checking of Expiry dates at the time of purchasing</w:t>
            </w:r>
          </w:p>
        </w:tc>
        <w:tc>
          <w:tcPr>
            <w:tcW w:w="3549" w:type="dxa"/>
          </w:tcPr>
          <w:p w:rsidR="00953C23" w:rsidRPr="00363933" w:rsidRDefault="00953C23" w:rsidP="00EF6D2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9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53C23" w:rsidRPr="00943F3F" w:rsidRDefault="00953C23" w:rsidP="00EF6D2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9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9026" w:type="dxa"/>
            <w:gridSpan w:val="4"/>
          </w:tcPr>
          <w:p w:rsidR="00953C23" w:rsidRPr="003B36E6" w:rsidRDefault="00953C23" w:rsidP="00FC58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B36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art 2. </w:t>
            </w:r>
            <w:r w:rsidRPr="003B36E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Knowledge about unused medicines disposal </w:t>
            </w:r>
          </w:p>
        </w:tc>
      </w:tr>
      <w:tr w:rsidR="00953C23" w:rsidRPr="003B4478" w:rsidTr="00FC5810">
        <w:tc>
          <w:tcPr>
            <w:tcW w:w="863" w:type="dxa"/>
          </w:tcPr>
          <w:p w:rsidR="00953C23" w:rsidRPr="006A6B8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B83"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</w:p>
        </w:tc>
        <w:tc>
          <w:tcPr>
            <w:tcW w:w="3778" w:type="dxa"/>
          </w:tcPr>
          <w:p w:rsidR="00953C23" w:rsidRPr="003B36E6" w:rsidRDefault="00953C23" w:rsidP="00FC5810">
            <w:pPr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B36E6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01. Do you know about medication waste?</w:t>
            </w:r>
          </w:p>
        </w:tc>
        <w:tc>
          <w:tcPr>
            <w:tcW w:w="3549" w:type="dxa"/>
          </w:tcPr>
          <w:p w:rsidR="00953C23" w:rsidRDefault="00953C23" w:rsidP="00FC581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53C23" w:rsidRPr="003B4478" w:rsidRDefault="00953C23" w:rsidP="00FC581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457" w:rsidRPr="003B4478" w:rsidTr="00F23253">
        <w:trPr>
          <w:trHeight w:val="828"/>
        </w:trPr>
        <w:tc>
          <w:tcPr>
            <w:tcW w:w="863" w:type="dxa"/>
          </w:tcPr>
          <w:p w:rsidR="00E44457" w:rsidRPr="00830571" w:rsidRDefault="00E44457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57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3778" w:type="dxa"/>
          </w:tcPr>
          <w:p w:rsidR="00E44457" w:rsidRPr="00830571" w:rsidRDefault="00E44457" w:rsidP="00FC5810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202. </w:t>
            </w:r>
            <w:r w:rsidRPr="00C156D1">
              <w:rPr>
                <w:rFonts w:ascii="Times New Roman" w:hAnsi="Times New Roman"/>
                <w:bCs/>
                <w:sz w:val="24"/>
                <w:szCs w:val="24"/>
              </w:rPr>
              <w:t>Did you know that improper medication disposal could harm the environment and population health?</w:t>
            </w:r>
          </w:p>
        </w:tc>
        <w:tc>
          <w:tcPr>
            <w:tcW w:w="3549" w:type="dxa"/>
          </w:tcPr>
          <w:p w:rsidR="00E44457" w:rsidRDefault="00E44457" w:rsidP="00FC581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44457" w:rsidRDefault="00E44457" w:rsidP="00FC581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E44457" w:rsidRPr="00A96D02" w:rsidRDefault="00E44457" w:rsidP="00E444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4457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836" w:type="dxa"/>
          </w:tcPr>
          <w:p w:rsidR="00E44457" w:rsidRPr="003B4478" w:rsidRDefault="00E44457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457" w:rsidRPr="003B4478" w:rsidTr="006044B8">
        <w:trPr>
          <w:trHeight w:val="1104"/>
        </w:trPr>
        <w:tc>
          <w:tcPr>
            <w:tcW w:w="863" w:type="dxa"/>
          </w:tcPr>
          <w:p w:rsidR="00E44457" w:rsidRPr="00830571" w:rsidRDefault="00E44457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E44457" w:rsidRPr="007325D1" w:rsidRDefault="00E44457" w:rsidP="00FC581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44457">
              <w:rPr>
                <w:rFonts w:ascii="Times New Roman" w:hAnsi="Times New Roman"/>
                <w:sz w:val="24"/>
                <w:szCs w:val="24"/>
              </w:rPr>
              <w:t>203. Inappropriate medicine disposal causes accidental swallow by children?</w:t>
            </w:r>
          </w:p>
          <w:p w:rsidR="00E44457" w:rsidRDefault="00E44457" w:rsidP="00FC581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9" w:type="dxa"/>
          </w:tcPr>
          <w:p w:rsidR="00E44457" w:rsidRDefault="00E44457" w:rsidP="00EF6D2B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E44457" w:rsidRPr="007325D1" w:rsidRDefault="00E44457" w:rsidP="00EF6D2B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E44457" w:rsidRPr="007325D1" w:rsidRDefault="00E44457" w:rsidP="00E4445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4445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6" w:type="dxa"/>
          </w:tcPr>
          <w:p w:rsidR="00E44457" w:rsidRPr="003B4478" w:rsidRDefault="00E44457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Pr="00830571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953C23" w:rsidRDefault="00953C23" w:rsidP="00FC581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4. </w:t>
            </w:r>
            <w:r w:rsidRPr="00413060">
              <w:rPr>
                <w:rFonts w:ascii="Times New Roman" w:hAnsi="Times New Roman"/>
                <w:sz w:val="24"/>
                <w:szCs w:val="24"/>
              </w:rPr>
              <w:t>Donating or sharing unused medicin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E2855">
              <w:rPr>
                <w:rFonts w:ascii="Times New Roman" w:hAnsi="Times New Roman"/>
                <w:sz w:val="24"/>
                <w:szCs w:val="24"/>
              </w:rPr>
              <w:t>minimiz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FE2855">
              <w:rPr>
                <w:rFonts w:ascii="Times New Roman" w:hAnsi="Times New Roman"/>
                <w:sz w:val="24"/>
                <w:szCs w:val="24"/>
              </w:rPr>
              <w:t xml:space="preserve"> or contro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 the hazardous effect of unused </w:t>
            </w:r>
            <w:r w:rsidRPr="00FE2855">
              <w:rPr>
                <w:rFonts w:ascii="Times New Roman" w:hAnsi="Times New Roman"/>
                <w:sz w:val="24"/>
                <w:szCs w:val="24"/>
              </w:rPr>
              <w:t>and expired medicines?</w:t>
            </w:r>
          </w:p>
        </w:tc>
        <w:tc>
          <w:tcPr>
            <w:tcW w:w="3549" w:type="dxa"/>
          </w:tcPr>
          <w:p w:rsidR="00953C23" w:rsidRDefault="00953C23" w:rsidP="00EF6D2B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953C23" w:rsidRPr="00413060" w:rsidRDefault="00953C23" w:rsidP="00EF6D2B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457" w:rsidRPr="003B4478" w:rsidTr="00E44457">
        <w:trPr>
          <w:trHeight w:val="1142"/>
        </w:trPr>
        <w:tc>
          <w:tcPr>
            <w:tcW w:w="863" w:type="dxa"/>
          </w:tcPr>
          <w:p w:rsidR="00E44457" w:rsidRPr="00830571" w:rsidRDefault="00E44457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E44457" w:rsidRPr="0050690D" w:rsidRDefault="00E44457" w:rsidP="00FC5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5. </w:t>
            </w:r>
            <w:r w:rsidRPr="0050690D">
              <w:rPr>
                <w:rFonts w:ascii="Times New Roman" w:hAnsi="Times New Roman"/>
                <w:sz w:val="24"/>
                <w:szCs w:val="24"/>
              </w:rPr>
              <w:t>keeping unused medication in the hom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n b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0690D">
              <w:rPr>
                <w:rFonts w:ascii="Times New Roman" w:hAnsi="Times New Roman" w:cs="Times New Roman"/>
                <w:sz w:val="24"/>
                <w:szCs w:val="24"/>
              </w:rPr>
              <w:t>ccidental use or misuse by someone else in the Household</w:t>
            </w:r>
          </w:p>
          <w:p w:rsidR="00E44457" w:rsidRPr="00413060" w:rsidRDefault="00E44457" w:rsidP="00FC581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9" w:type="dxa"/>
          </w:tcPr>
          <w:p w:rsidR="00E44457" w:rsidRDefault="00E44457" w:rsidP="00EF6D2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E44457" w:rsidRPr="0050690D" w:rsidRDefault="00E44457" w:rsidP="00EF6D2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836" w:type="dxa"/>
          </w:tcPr>
          <w:p w:rsidR="00E44457" w:rsidRPr="003B4478" w:rsidRDefault="00E44457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015E" w:rsidRPr="003B4478" w:rsidTr="0037015E">
        <w:trPr>
          <w:trHeight w:val="512"/>
        </w:trPr>
        <w:tc>
          <w:tcPr>
            <w:tcW w:w="863" w:type="dxa"/>
          </w:tcPr>
          <w:p w:rsidR="0037015E" w:rsidRPr="00830571" w:rsidRDefault="0037015E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37015E" w:rsidRPr="009E64BA" w:rsidRDefault="0037015E" w:rsidP="00FC581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6. </w:t>
            </w:r>
            <w:r w:rsidRPr="00E7408B">
              <w:rPr>
                <w:rFonts w:ascii="Times New Roman" w:hAnsi="Times New Roman"/>
                <w:sz w:val="24"/>
                <w:szCs w:val="24"/>
              </w:rPr>
              <w:t>Do you know about “drug-take-back system”?</w:t>
            </w:r>
          </w:p>
        </w:tc>
        <w:tc>
          <w:tcPr>
            <w:tcW w:w="3549" w:type="dxa"/>
          </w:tcPr>
          <w:p w:rsidR="0037015E" w:rsidRPr="00BB6761" w:rsidRDefault="0037015E" w:rsidP="00EF6D2B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BB67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Yes</w:t>
            </w:r>
          </w:p>
          <w:p w:rsidR="0037015E" w:rsidRPr="0037015E" w:rsidRDefault="0037015E" w:rsidP="00EF6D2B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Nyala" w:hAnsi="Nyala"/>
                <w:sz w:val="24"/>
                <w:szCs w:val="24"/>
                <w:lang w:val="am-ET"/>
              </w:rPr>
            </w:pPr>
            <w:r w:rsidRPr="00BB67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  <w:tc>
          <w:tcPr>
            <w:tcW w:w="836" w:type="dxa"/>
          </w:tcPr>
          <w:p w:rsidR="0037015E" w:rsidRPr="003B4478" w:rsidRDefault="0037015E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Pr="00830571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953C23" w:rsidRPr="00413060" w:rsidRDefault="00953C23" w:rsidP="00FC581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7. The </w:t>
            </w:r>
            <w:r w:rsidRPr="00D20BF6">
              <w:rPr>
                <w:rFonts w:ascii="Times New Roman" w:hAnsi="Times New Roman"/>
                <w:sz w:val="24"/>
                <w:szCs w:val="24"/>
              </w:rPr>
              <w:t>acceptable drug disposal</w:t>
            </w:r>
            <w:r w:rsidR="0037015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0BF6">
              <w:rPr>
                <w:rFonts w:ascii="Times New Roman" w:hAnsi="Times New Roman"/>
                <w:sz w:val="24"/>
                <w:szCs w:val="24"/>
              </w:rPr>
              <w:t xml:space="preserve">method </w:t>
            </w:r>
            <w:r>
              <w:rPr>
                <w:rFonts w:ascii="Times New Roman" w:hAnsi="Times New Roman"/>
                <w:sz w:val="24"/>
                <w:szCs w:val="24"/>
              </w:rPr>
              <w:t>is</w:t>
            </w:r>
            <w:r w:rsidRPr="00D20BF6">
              <w:rPr>
                <w:rFonts w:ascii="Times New Roman" w:hAnsi="Times New Roman"/>
                <w:sz w:val="24"/>
                <w:szCs w:val="24"/>
              </w:rPr>
              <w:t xml:space="preserve"> dispos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hem </w:t>
            </w:r>
            <w:r w:rsidRPr="00D20BF6">
              <w:rPr>
                <w:rFonts w:ascii="Times New Roman" w:hAnsi="Times New Roman"/>
                <w:sz w:val="24"/>
                <w:szCs w:val="24"/>
              </w:rPr>
              <w:t>to</w:t>
            </w:r>
            <w:r w:rsidR="0037015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0BF6">
              <w:rPr>
                <w:rFonts w:ascii="Times New Roman" w:hAnsi="Times New Roman"/>
                <w:sz w:val="24"/>
                <w:szCs w:val="24"/>
              </w:rPr>
              <w:t xml:space="preserve">municipality garbage at </w:t>
            </w:r>
            <w:r w:rsidRPr="00BA63F8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your</w:t>
            </w:r>
            <w:r w:rsidRPr="00D20BF6">
              <w:rPr>
                <w:rFonts w:ascii="Times New Roman" w:hAnsi="Times New Roman"/>
                <w:sz w:val="24"/>
                <w:szCs w:val="24"/>
              </w:rPr>
              <w:t xml:space="preserve"> home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549" w:type="dxa"/>
          </w:tcPr>
          <w:p w:rsidR="00953C23" w:rsidRPr="00BB6761" w:rsidRDefault="00953C23" w:rsidP="00EF6D2B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BB67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Yes</w:t>
            </w:r>
          </w:p>
          <w:p w:rsidR="00953C23" w:rsidRPr="00BB6761" w:rsidRDefault="00953C23" w:rsidP="00EF6D2B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Nyala" w:hAnsi="Nyala"/>
                <w:sz w:val="24"/>
                <w:szCs w:val="24"/>
                <w:lang w:val="am-ET"/>
              </w:rPr>
            </w:pPr>
            <w:r w:rsidRPr="00BB67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0E6" w:rsidRPr="003B4478" w:rsidTr="004D00E6">
        <w:trPr>
          <w:trHeight w:val="908"/>
        </w:trPr>
        <w:tc>
          <w:tcPr>
            <w:tcW w:w="863" w:type="dxa"/>
          </w:tcPr>
          <w:p w:rsidR="004D00E6" w:rsidRPr="00830571" w:rsidRDefault="004D00E6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4D00E6" w:rsidRDefault="004D00E6" w:rsidP="00FC581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8. </w:t>
            </w:r>
            <w:r w:rsidRPr="00E47CE0">
              <w:rPr>
                <w:rFonts w:ascii="Times New Roman" w:hAnsi="Times New Roman"/>
                <w:sz w:val="24"/>
                <w:szCs w:val="24"/>
              </w:rPr>
              <w:t>Do you know that misused/repeated change or not complete antibiotics may cause drug resistance?</w:t>
            </w:r>
          </w:p>
        </w:tc>
        <w:tc>
          <w:tcPr>
            <w:tcW w:w="3549" w:type="dxa"/>
          </w:tcPr>
          <w:p w:rsidR="004D00E6" w:rsidRPr="00BB6761" w:rsidRDefault="004D00E6" w:rsidP="00EF6D2B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BB67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Yes</w:t>
            </w:r>
          </w:p>
          <w:p w:rsidR="004D00E6" w:rsidRPr="00BB6761" w:rsidRDefault="004D00E6" w:rsidP="00EF6D2B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BB67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No </w:t>
            </w:r>
          </w:p>
          <w:p w:rsidR="004D00E6" w:rsidRPr="00BB6761" w:rsidRDefault="004D00E6" w:rsidP="004D00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D00E6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</w:p>
        </w:tc>
        <w:tc>
          <w:tcPr>
            <w:tcW w:w="836" w:type="dxa"/>
          </w:tcPr>
          <w:p w:rsidR="004D00E6" w:rsidRPr="003B4478" w:rsidRDefault="004D00E6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0E6" w:rsidRPr="003B4478" w:rsidTr="004D00E6">
        <w:trPr>
          <w:trHeight w:val="791"/>
        </w:trPr>
        <w:tc>
          <w:tcPr>
            <w:tcW w:w="863" w:type="dxa"/>
          </w:tcPr>
          <w:p w:rsidR="004D00E6" w:rsidRPr="00830571" w:rsidRDefault="004D00E6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4D00E6" w:rsidRPr="00247F35" w:rsidRDefault="004D00E6" w:rsidP="00FC581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9. </w:t>
            </w:r>
            <w:r w:rsidRPr="00247F35">
              <w:rPr>
                <w:rFonts w:ascii="Times New Roman" w:hAnsi="Times New Roman"/>
                <w:sz w:val="24"/>
                <w:szCs w:val="24"/>
              </w:rPr>
              <w:t>It is acceptable to dispose solid</w:t>
            </w:r>
          </w:p>
          <w:p w:rsidR="004D00E6" w:rsidRPr="007F0693" w:rsidRDefault="004D00E6" w:rsidP="00FC581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7F35">
              <w:rPr>
                <w:rFonts w:ascii="Times New Roman" w:hAnsi="Times New Roman"/>
                <w:sz w:val="24"/>
                <w:szCs w:val="24"/>
              </w:rPr>
              <w:t>medicines (such as tablets, capsules an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47F35">
              <w:rPr>
                <w:rFonts w:ascii="Times New Roman" w:hAnsi="Times New Roman"/>
                <w:sz w:val="24"/>
                <w:szCs w:val="24"/>
              </w:rPr>
              <w:t>patches) in the garbage</w:t>
            </w:r>
          </w:p>
        </w:tc>
        <w:tc>
          <w:tcPr>
            <w:tcW w:w="3549" w:type="dxa"/>
          </w:tcPr>
          <w:p w:rsidR="004D00E6" w:rsidRPr="001E5B2C" w:rsidRDefault="004D00E6" w:rsidP="00EF6D2B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BB67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Yes</w:t>
            </w:r>
          </w:p>
          <w:p w:rsidR="004D00E6" w:rsidRPr="001E5B2C" w:rsidRDefault="004D00E6" w:rsidP="00EF6D2B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1E5B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  <w:tc>
          <w:tcPr>
            <w:tcW w:w="836" w:type="dxa"/>
          </w:tcPr>
          <w:p w:rsidR="004D00E6" w:rsidRPr="003B4478" w:rsidRDefault="004D00E6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0E6" w:rsidRPr="003B4478" w:rsidTr="000E1826">
        <w:trPr>
          <w:trHeight w:val="828"/>
        </w:trPr>
        <w:tc>
          <w:tcPr>
            <w:tcW w:w="863" w:type="dxa"/>
          </w:tcPr>
          <w:p w:rsidR="004D00E6" w:rsidRPr="00830571" w:rsidRDefault="004D00E6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4D00E6" w:rsidRPr="00D30CCE" w:rsidRDefault="004D00E6" w:rsidP="00FC581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10. </w:t>
            </w:r>
            <w:r w:rsidRPr="00D30CCE">
              <w:rPr>
                <w:rFonts w:ascii="Times New Roman" w:hAnsi="Times New Roman"/>
                <w:sz w:val="24"/>
                <w:szCs w:val="24"/>
              </w:rPr>
              <w:t>It is acceptable to dispose medicines</w:t>
            </w:r>
          </w:p>
          <w:p w:rsidR="004D00E6" w:rsidRPr="007F0693" w:rsidRDefault="004D00E6" w:rsidP="00FC581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30CCE">
              <w:rPr>
                <w:rFonts w:ascii="Times New Roman" w:hAnsi="Times New Roman"/>
                <w:sz w:val="24"/>
                <w:szCs w:val="24"/>
              </w:rPr>
              <w:t>by flushing down the toilet</w:t>
            </w:r>
          </w:p>
        </w:tc>
        <w:tc>
          <w:tcPr>
            <w:tcW w:w="3549" w:type="dxa"/>
          </w:tcPr>
          <w:p w:rsidR="004D00E6" w:rsidRPr="001E5B2C" w:rsidRDefault="004D00E6" w:rsidP="00EF6D2B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BB67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Yes</w:t>
            </w:r>
          </w:p>
          <w:p w:rsidR="004D00E6" w:rsidRPr="001E5B2C" w:rsidRDefault="004D00E6" w:rsidP="00EF6D2B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1E5B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  <w:tc>
          <w:tcPr>
            <w:tcW w:w="836" w:type="dxa"/>
          </w:tcPr>
          <w:p w:rsidR="004D00E6" w:rsidRPr="003B4478" w:rsidRDefault="004D00E6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Pr="00830571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953C23" w:rsidRPr="00FC463B" w:rsidRDefault="00953C23" w:rsidP="00FC581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1. i</w:t>
            </w:r>
            <w:r w:rsidRPr="00FC463B">
              <w:rPr>
                <w:rFonts w:ascii="Times New Roman" w:hAnsi="Times New Roman"/>
                <w:sz w:val="24"/>
                <w:szCs w:val="24"/>
              </w:rPr>
              <w:t xml:space="preserve">t is acceptable to return </w:t>
            </w:r>
          </w:p>
          <w:p w:rsidR="00953C23" w:rsidRPr="00FC463B" w:rsidRDefault="00953C23" w:rsidP="00FC581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463B">
              <w:rPr>
                <w:rFonts w:ascii="Times New Roman" w:hAnsi="Times New Roman"/>
                <w:sz w:val="24"/>
                <w:szCs w:val="24"/>
              </w:rPr>
              <w:t>unused medicines to a local pharmacy</w:t>
            </w:r>
          </w:p>
          <w:p w:rsidR="00953C23" w:rsidRPr="00247F35" w:rsidRDefault="00953C23" w:rsidP="00FC581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463B">
              <w:rPr>
                <w:rFonts w:ascii="Times New Roman" w:hAnsi="Times New Roman"/>
                <w:sz w:val="24"/>
                <w:szCs w:val="24"/>
              </w:rPr>
              <w:t>or healthcare facility</w:t>
            </w:r>
          </w:p>
        </w:tc>
        <w:tc>
          <w:tcPr>
            <w:tcW w:w="3549" w:type="dxa"/>
          </w:tcPr>
          <w:p w:rsidR="00953C23" w:rsidRPr="001E5B2C" w:rsidRDefault="00953C23" w:rsidP="00EF6D2B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BB67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Yes</w:t>
            </w:r>
          </w:p>
          <w:p w:rsidR="00953C23" w:rsidRPr="001E5B2C" w:rsidRDefault="00953C23" w:rsidP="00EF6D2B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1E5B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Pr="00830571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953C23" w:rsidRPr="004D00E6" w:rsidRDefault="00953C23" w:rsidP="00FC581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D00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2. It is acceptable to dispose creams</w:t>
            </w:r>
          </w:p>
          <w:p w:rsidR="00953C23" w:rsidRPr="004D00E6" w:rsidRDefault="00953C23" w:rsidP="00FC581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D00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d ointments in the garbage</w:t>
            </w:r>
          </w:p>
        </w:tc>
        <w:tc>
          <w:tcPr>
            <w:tcW w:w="3549" w:type="dxa"/>
          </w:tcPr>
          <w:p w:rsidR="00953C23" w:rsidRPr="001E5B2C" w:rsidRDefault="00953C23" w:rsidP="00EF6D2B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BB67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Yes</w:t>
            </w:r>
          </w:p>
          <w:p w:rsidR="00953C23" w:rsidRPr="001E5B2C" w:rsidRDefault="00953C23" w:rsidP="00EF6D2B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1E5B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9026" w:type="dxa"/>
            <w:gridSpan w:val="4"/>
          </w:tcPr>
          <w:p w:rsidR="00953C23" w:rsidRPr="004D00E6" w:rsidRDefault="00953C23" w:rsidP="00FC58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D00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art 3. </w:t>
            </w:r>
            <w:r w:rsidRPr="004D00E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Disposal practice of unused medications</w:t>
            </w:r>
          </w:p>
        </w:tc>
      </w:tr>
      <w:tr w:rsidR="00953C23" w:rsidRPr="003B4478" w:rsidTr="00FC5810">
        <w:tc>
          <w:tcPr>
            <w:tcW w:w="863" w:type="dxa"/>
          </w:tcPr>
          <w:p w:rsidR="00953C23" w:rsidRPr="00830571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3778" w:type="dxa"/>
          </w:tcPr>
          <w:p w:rsidR="00953C23" w:rsidRPr="004D00E6" w:rsidRDefault="00953C23" w:rsidP="00FC5810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D00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1. Did any quantity of purchased medicine remain unused at your home?</w:t>
            </w:r>
          </w:p>
        </w:tc>
        <w:tc>
          <w:tcPr>
            <w:tcW w:w="3549" w:type="dxa"/>
          </w:tcPr>
          <w:p w:rsidR="00953C23" w:rsidRDefault="00953C23" w:rsidP="00FC5810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953C23" w:rsidRPr="007328E9" w:rsidRDefault="00953C23" w:rsidP="00FC5810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953C23" w:rsidRPr="00FC463B" w:rsidRDefault="00953C23" w:rsidP="00FC581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02. </w:t>
            </w:r>
            <w:r w:rsidRPr="00FC463B">
              <w:rPr>
                <w:rFonts w:ascii="Times New Roman" w:hAnsi="Times New Roman"/>
                <w:sz w:val="24"/>
                <w:szCs w:val="24"/>
              </w:rPr>
              <w:t>I have unused medicines because I stop taking the medicines when I</w:t>
            </w:r>
          </w:p>
          <w:p w:rsidR="00953C23" w:rsidRPr="00BE1A4B" w:rsidRDefault="00953C23" w:rsidP="00FC581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463B">
              <w:rPr>
                <w:rFonts w:ascii="Times New Roman" w:hAnsi="Times New Roman"/>
                <w:sz w:val="24"/>
                <w:szCs w:val="24"/>
              </w:rPr>
              <w:t>feel better</w:t>
            </w:r>
          </w:p>
        </w:tc>
        <w:tc>
          <w:tcPr>
            <w:tcW w:w="3549" w:type="dxa"/>
          </w:tcPr>
          <w:p w:rsidR="00953C23" w:rsidRPr="00AA32F2" w:rsidRDefault="00953C23" w:rsidP="00EF6D2B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BB67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Yes</w:t>
            </w:r>
          </w:p>
          <w:p w:rsidR="00953C23" w:rsidRPr="00AA32F2" w:rsidRDefault="00953C23" w:rsidP="00EF6D2B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AA32F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953C23" w:rsidRPr="00BE1A4B" w:rsidRDefault="00953C23" w:rsidP="00FC581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03. </w:t>
            </w:r>
            <w:r w:rsidRPr="00402F4F">
              <w:rPr>
                <w:rFonts w:ascii="Times New Roman" w:hAnsi="Times New Roman"/>
                <w:sz w:val="24"/>
                <w:szCs w:val="24"/>
              </w:rPr>
              <w:t>I dispose my medicines when I experience unwanted side effects</w:t>
            </w:r>
          </w:p>
        </w:tc>
        <w:tc>
          <w:tcPr>
            <w:tcW w:w="3549" w:type="dxa"/>
          </w:tcPr>
          <w:p w:rsidR="00953C23" w:rsidRPr="00AA32F2" w:rsidRDefault="00953C23" w:rsidP="00EF6D2B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BB67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Yes</w:t>
            </w:r>
          </w:p>
          <w:p w:rsidR="00953C23" w:rsidRPr="00AA32F2" w:rsidRDefault="00953C23" w:rsidP="00EF6D2B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AA32F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953C23" w:rsidRPr="0024127A" w:rsidRDefault="00953C23" w:rsidP="00FC5810">
            <w:pPr>
              <w:jc w:val="both"/>
              <w:rPr>
                <w:rFonts w:ascii="Nyala" w:hAnsi="Nyala"/>
                <w:sz w:val="24"/>
                <w:szCs w:val="24"/>
                <w:lang w:val="am-ET"/>
              </w:rPr>
            </w:pPr>
          </w:p>
        </w:tc>
        <w:tc>
          <w:tcPr>
            <w:tcW w:w="3549" w:type="dxa"/>
          </w:tcPr>
          <w:p w:rsidR="00953C23" w:rsidRPr="001E5B2C" w:rsidRDefault="00953C23" w:rsidP="00EF6D2B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1E5B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Yes</w:t>
            </w:r>
          </w:p>
          <w:p w:rsidR="00953C23" w:rsidRPr="001E5B2C" w:rsidRDefault="00953C23" w:rsidP="00EF6D2B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5B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953C23" w:rsidRPr="00BE1A4B" w:rsidRDefault="00953C23" w:rsidP="00FC581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04. </w:t>
            </w:r>
            <w:r w:rsidRPr="00402F4F">
              <w:rPr>
                <w:rFonts w:ascii="Times New Roman" w:hAnsi="Times New Roman"/>
                <w:sz w:val="24"/>
                <w:szCs w:val="24"/>
              </w:rPr>
              <w:t>I dispose my medicines when they smell bad, taste bad, or look bad</w:t>
            </w:r>
          </w:p>
        </w:tc>
        <w:tc>
          <w:tcPr>
            <w:tcW w:w="3549" w:type="dxa"/>
          </w:tcPr>
          <w:p w:rsidR="00953C23" w:rsidRPr="001E5B2C" w:rsidRDefault="00953C23" w:rsidP="00EF6D2B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1E5B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Yes</w:t>
            </w:r>
          </w:p>
          <w:p w:rsidR="00953C23" w:rsidRPr="001E5B2C" w:rsidRDefault="00953C23" w:rsidP="00EF6D2B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5B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953C23" w:rsidRPr="00402F4F" w:rsidRDefault="00953C23" w:rsidP="00FC5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05. </w:t>
            </w:r>
            <w:r w:rsidRPr="00402F4F">
              <w:rPr>
                <w:rFonts w:ascii="Times New Roman" w:hAnsi="Times New Roman"/>
                <w:sz w:val="24"/>
                <w:szCs w:val="24"/>
              </w:rPr>
              <w:t>I have unused medicines because I do not feel better as I have</w:t>
            </w:r>
          </w:p>
          <w:p w:rsidR="00953C23" w:rsidRPr="00BE1A4B" w:rsidRDefault="00953C23" w:rsidP="00FC5810">
            <w:pPr>
              <w:rPr>
                <w:rFonts w:ascii="Times New Roman" w:hAnsi="Times New Roman"/>
                <w:sz w:val="24"/>
                <w:szCs w:val="24"/>
              </w:rPr>
            </w:pPr>
            <w:r w:rsidRPr="00402F4F">
              <w:rPr>
                <w:rFonts w:ascii="Times New Roman" w:hAnsi="Times New Roman"/>
                <w:sz w:val="24"/>
                <w:szCs w:val="24"/>
              </w:rPr>
              <w:t>Expected</w:t>
            </w:r>
          </w:p>
        </w:tc>
        <w:tc>
          <w:tcPr>
            <w:tcW w:w="3549" w:type="dxa"/>
          </w:tcPr>
          <w:p w:rsidR="00953C23" w:rsidRPr="001E5B2C" w:rsidRDefault="00953C23" w:rsidP="00EF6D2B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1E5B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Yes</w:t>
            </w:r>
          </w:p>
          <w:p w:rsidR="00953C23" w:rsidRDefault="00953C23" w:rsidP="00EF6D2B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5B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953C23" w:rsidRPr="00402F4F" w:rsidRDefault="00953C23" w:rsidP="00FC581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06. </w:t>
            </w:r>
            <w:r w:rsidRPr="00402F4F">
              <w:rPr>
                <w:rFonts w:ascii="Times New Roman" w:hAnsi="Times New Roman"/>
                <w:sz w:val="24"/>
                <w:szCs w:val="24"/>
              </w:rPr>
              <w:t>I keep medicines that I no longer require just in case I need them</w:t>
            </w:r>
          </w:p>
          <w:p w:rsidR="00953C23" w:rsidRPr="00BE1A4B" w:rsidRDefault="00953C23" w:rsidP="00FC581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2F4F">
              <w:rPr>
                <w:rFonts w:ascii="Times New Roman" w:hAnsi="Times New Roman"/>
                <w:sz w:val="24"/>
                <w:szCs w:val="24"/>
              </w:rPr>
              <w:t>in the future</w:t>
            </w:r>
          </w:p>
        </w:tc>
        <w:tc>
          <w:tcPr>
            <w:tcW w:w="3549" w:type="dxa"/>
          </w:tcPr>
          <w:p w:rsidR="00953C23" w:rsidRPr="001E5B2C" w:rsidRDefault="00953C23" w:rsidP="00EF6D2B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1E5B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Yes</w:t>
            </w:r>
          </w:p>
          <w:p w:rsidR="00953C23" w:rsidRPr="001E5B2C" w:rsidRDefault="00953C23" w:rsidP="00EF6D2B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5B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rPr>
          <w:trHeight w:val="773"/>
        </w:trPr>
        <w:tc>
          <w:tcPr>
            <w:tcW w:w="863" w:type="dxa"/>
          </w:tcPr>
          <w:p w:rsidR="00953C2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953C23" w:rsidRPr="00DF52E7" w:rsidRDefault="00953C23" w:rsidP="00FC5810">
            <w:pPr>
              <w:jc w:val="both"/>
              <w:rPr>
                <w:rFonts w:ascii="Nyala" w:hAnsi="Nyala"/>
                <w:sz w:val="24"/>
                <w:szCs w:val="24"/>
                <w:lang w:val="am-E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7. </w:t>
            </w:r>
            <w:r w:rsidRPr="00E410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throw wast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used</w:t>
            </w:r>
            <w:r w:rsidRPr="00E410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ci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 than return to pharmacy </w:t>
            </w:r>
          </w:p>
        </w:tc>
        <w:tc>
          <w:tcPr>
            <w:tcW w:w="3549" w:type="dxa"/>
          </w:tcPr>
          <w:p w:rsidR="00953C23" w:rsidRPr="001E5B2C" w:rsidRDefault="00953C23" w:rsidP="00EF6D2B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1E5B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Yes</w:t>
            </w:r>
          </w:p>
          <w:p w:rsidR="00953C23" w:rsidRPr="00D47D9B" w:rsidRDefault="00953C23" w:rsidP="00EF6D2B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5B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I return to pharmacy </w:t>
            </w:r>
          </w:p>
          <w:p w:rsidR="00953C23" w:rsidRPr="00D47D9B" w:rsidRDefault="00953C23" w:rsidP="00EF6D2B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 don’t know 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953C23" w:rsidRPr="0095610C" w:rsidRDefault="00953C23" w:rsidP="00FC5810">
            <w:pPr>
              <w:jc w:val="both"/>
              <w:rPr>
                <w:rFonts w:ascii="Nyala" w:hAnsi="Nyala"/>
                <w:sz w:val="24"/>
                <w:szCs w:val="24"/>
                <w:lang w:val="am-E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.</w:t>
            </w:r>
            <w:r w:rsidRPr="00947495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I dispose</w:t>
            </w:r>
            <w:r w:rsidRPr="0095610C">
              <w:rPr>
                <w:rFonts w:ascii="Times New Roman" w:hAnsi="Times New Roman"/>
                <w:sz w:val="24"/>
                <w:szCs w:val="24"/>
              </w:rPr>
              <w:t>of unused medicines by sharing</w:t>
            </w:r>
            <w:r>
              <w:rPr>
                <w:rFonts w:ascii="Nyala" w:hAnsi="Nyala"/>
                <w:sz w:val="24"/>
                <w:szCs w:val="24"/>
                <w:lang w:val="am-ET"/>
              </w:rPr>
              <w:t>/</w:t>
            </w:r>
            <w:r w:rsidRPr="00947495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donating</w:t>
            </w:r>
            <w:r w:rsidRPr="0095610C">
              <w:rPr>
                <w:rFonts w:ascii="Times New Roman" w:hAnsi="Times New Roman"/>
                <w:sz w:val="24"/>
                <w:szCs w:val="24"/>
              </w:rPr>
              <w:t xml:space="preserve"> them </w:t>
            </w:r>
            <w:r w:rsidRPr="00947495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to</w:t>
            </w:r>
            <w:r w:rsidRPr="0095610C">
              <w:rPr>
                <w:rFonts w:ascii="Times New Roman" w:hAnsi="Times New Roman"/>
                <w:sz w:val="24"/>
                <w:szCs w:val="24"/>
              </w:rPr>
              <w:t>friends</w:t>
            </w:r>
          </w:p>
        </w:tc>
        <w:tc>
          <w:tcPr>
            <w:tcW w:w="3549" w:type="dxa"/>
          </w:tcPr>
          <w:p w:rsidR="00953C23" w:rsidRPr="001E5B2C" w:rsidRDefault="00953C23" w:rsidP="00EF6D2B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1E5B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Yes</w:t>
            </w:r>
          </w:p>
          <w:p w:rsidR="00953C23" w:rsidRPr="001E5B2C" w:rsidRDefault="00953C23" w:rsidP="00EF6D2B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5B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c>
          <w:tcPr>
            <w:tcW w:w="863" w:type="dxa"/>
          </w:tcPr>
          <w:p w:rsidR="00953C2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8" w:type="dxa"/>
          </w:tcPr>
          <w:p w:rsidR="00953C23" w:rsidRPr="006F1887" w:rsidRDefault="00953C23" w:rsidP="00FC5810">
            <w:pPr>
              <w:jc w:val="both"/>
              <w:rPr>
                <w:rFonts w:ascii="Nyala" w:hAnsi="Nyala"/>
                <w:sz w:val="24"/>
                <w:szCs w:val="24"/>
                <w:lang w:val="am-E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09. </w:t>
            </w:r>
            <w:r w:rsidRPr="00170ADD">
              <w:rPr>
                <w:rFonts w:ascii="Times New Roman" w:hAnsi="Times New Roman"/>
                <w:sz w:val="24"/>
                <w:szCs w:val="24"/>
              </w:rPr>
              <w:t>Have you ever read medicines disposal instructions?</w:t>
            </w:r>
          </w:p>
        </w:tc>
        <w:tc>
          <w:tcPr>
            <w:tcW w:w="3549" w:type="dxa"/>
          </w:tcPr>
          <w:p w:rsidR="00953C23" w:rsidRPr="001E5B2C" w:rsidRDefault="00953C23" w:rsidP="00EF6D2B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1E5B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Yes</w:t>
            </w:r>
          </w:p>
          <w:p w:rsidR="00953C23" w:rsidRPr="001E5B2C" w:rsidRDefault="00953C23" w:rsidP="00EF6D2B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5B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  <w:tc>
          <w:tcPr>
            <w:tcW w:w="836" w:type="dxa"/>
          </w:tcPr>
          <w:p w:rsidR="00953C23" w:rsidRPr="003B4478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RPr="003B4478" w:rsidTr="00FC5810">
        <w:trPr>
          <w:trHeight w:val="800"/>
        </w:trPr>
        <w:tc>
          <w:tcPr>
            <w:tcW w:w="863" w:type="dxa"/>
          </w:tcPr>
          <w:p w:rsidR="00953C23" w:rsidRPr="00830571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163" w:type="dxa"/>
            <w:gridSpan w:val="3"/>
          </w:tcPr>
          <w:p w:rsidR="00953C23" w:rsidRDefault="00EE692F" w:rsidP="00FC581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</w:t>
            </w:r>
            <w:r w:rsidR="00AD0C1E">
              <w:rPr>
                <w:rFonts w:ascii="Times New Roman" w:hAnsi="Times New Roman"/>
                <w:sz w:val="24"/>
                <w:szCs w:val="24"/>
              </w:rPr>
              <w:t xml:space="preserve"> yes, where you put</w:t>
            </w:r>
            <w:r w:rsidR="00953C23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:rsidR="00953C23" w:rsidRPr="00044010" w:rsidRDefault="00953C23" w:rsidP="00EF6D2B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4010">
              <w:rPr>
                <w:rFonts w:ascii="Times New Roman" w:hAnsi="Times New Roman"/>
                <w:sz w:val="24"/>
                <w:szCs w:val="24"/>
              </w:rPr>
              <w:t xml:space="preserve">Dust bin </w:t>
            </w:r>
          </w:p>
          <w:p w:rsidR="00953C23" w:rsidRPr="00044010" w:rsidRDefault="00953C23" w:rsidP="00EF6D2B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4010">
              <w:rPr>
                <w:rFonts w:ascii="Times New Roman" w:hAnsi="Times New Roman"/>
                <w:sz w:val="24"/>
                <w:szCs w:val="24"/>
              </w:rPr>
              <w:t xml:space="preserve">Flash them down the toilet </w:t>
            </w:r>
          </w:p>
          <w:p w:rsidR="00953C23" w:rsidRPr="00044010" w:rsidRDefault="00953C23" w:rsidP="00EF6D2B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4010">
              <w:rPr>
                <w:rFonts w:ascii="Times New Roman" w:hAnsi="Times New Roman"/>
                <w:sz w:val="24"/>
                <w:szCs w:val="24"/>
              </w:rPr>
              <w:t xml:space="preserve">Tour them down into the sink </w:t>
            </w:r>
          </w:p>
          <w:p w:rsidR="00953C23" w:rsidRDefault="00953C23" w:rsidP="00EF6D2B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4010">
              <w:rPr>
                <w:rFonts w:ascii="Times New Roman" w:hAnsi="Times New Roman"/>
                <w:sz w:val="24"/>
                <w:szCs w:val="24"/>
              </w:rPr>
              <w:t xml:space="preserve">Dump in sanitary land fill </w:t>
            </w:r>
          </w:p>
          <w:p w:rsidR="00953C23" w:rsidRPr="00044010" w:rsidRDefault="00953C23" w:rsidP="00EF6D2B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8287A">
              <w:rPr>
                <w:rFonts w:ascii="Times New Roman" w:hAnsi="Times New Roman"/>
                <w:sz w:val="24"/>
                <w:szCs w:val="24"/>
              </w:rPr>
              <w:t>Return to Pharmacy/supplier</w:t>
            </w:r>
          </w:p>
        </w:tc>
      </w:tr>
      <w:tr w:rsidR="00953C23" w:rsidRPr="003B4478" w:rsidTr="00FC5810">
        <w:trPr>
          <w:trHeight w:val="395"/>
        </w:trPr>
        <w:tc>
          <w:tcPr>
            <w:tcW w:w="9026" w:type="dxa"/>
            <w:gridSpan w:val="4"/>
          </w:tcPr>
          <w:p w:rsidR="00953C23" w:rsidRPr="0051597C" w:rsidRDefault="00EF6D2B" w:rsidP="00FC58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4</w:t>
            </w:r>
            <w:r w:rsidR="00953C23" w:rsidRPr="005159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 </w:t>
            </w:r>
            <w:r w:rsidR="00953C23" w:rsidRPr="00BC560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titudes toward disposal of medications</w:t>
            </w:r>
          </w:p>
        </w:tc>
      </w:tr>
    </w:tbl>
    <w:p w:rsidR="00953C23" w:rsidRDefault="00953C23" w:rsidP="00953C2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95" w:type="dxa"/>
        <w:tblLayout w:type="fixed"/>
        <w:tblLook w:val="04A0"/>
      </w:tblPr>
      <w:tblGrid>
        <w:gridCol w:w="3415"/>
        <w:gridCol w:w="990"/>
        <w:gridCol w:w="900"/>
        <w:gridCol w:w="1170"/>
        <w:gridCol w:w="1260"/>
        <w:gridCol w:w="1260"/>
      </w:tblGrid>
      <w:tr w:rsidR="00953C23" w:rsidTr="00FC5810">
        <w:trPr>
          <w:trHeight w:val="692"/>
        </w:trPr>
        <w:tc>
          <w:tcPr>
            <w:tcW w:w="3415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Perception questions </w:t>
            </w:r>
          </w:p>
        </w:tc>
        <w:tc>
          <w:tcPr>
            <w:tcW w:w="99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ongly agree </w:t>
            </w:r>
          </w:p>
        </w:tc>
        <w:tc>
          <w:tcPr>
            <w:tcW w:w="90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ree </w:t>
            </w:r>
          </w:p>
        </w:tc>
        <w:tc>
          <w:tcPr>
            <w:tcW w:w="117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utral </w:t>
            </w: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agree </w:t>
            </w: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ongly disagree </w:t>
            </w:r>
          </w:p>
        </w:tc>
      </w:tr>
      <w:tr w:rsidR="00953C23" w:rsidTr="00FC5810">
        <w:tc>
          <w:tcPr>
            <w:tcW w:w="3415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1. </w:t>
            </w:r>
            <w:r w:rsidRPr="00E134B9">
              <w:rPr>
                <w:rFonts w:ascii="Times New Roman" w:hAnsi="Times New Roman" w:cs="Times New Roman"/>
                <w:sz w:val="24"/>
                <w:szCs w:val="24"/>
              </w:rPr>
              <w:t>Unused medicines present potential risks at home?</w:t>
            </w:r>
          </w:p>
        </w:tc>
        <w:tc>
          <w:tcPr>
            <w:tcW w:w="99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53C23" w:rsidTr="00FC5810">
        <w:tc>
          <w:tcPr>
            <w:tcW w:w="3415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2. </w:t>
            </w:r>
            <w:r w:rsidRPr="00E134B9">
              <w:rPr>
                <w:rFonts w:ascii="Times New Roman" w:hAnsi="Times New Roman" w:cs="Times New Roman"/>
                <w:sz w:val="24"/>
                <w:szCs w:val="24"/>
              </w:rPr>
              <w:t>There is lack of adequate information on safe dispos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unused medicine</w:t>
            </w:r>
          </w:p>
        </w:tc>
        <w:tc>
          <w:tcPr>
            <w:tcW w:w="99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53C23" w:rsidTr="00FC5810">
        <w:tc>
          <w:tcPr>
            <w:tcW w:w="3415" w:type="dxa"/>
          </w:tcPr>
          <w:p w:rsidR="00953C23" w:rsidRPr="00E134B9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3. </w:t>
            </w:r>
            <w:r w:rsidRPr="00E134B9">
              <w:rPr>
                <w:rFonts w:ascii="Times New Roman" w:hAnsi="Times New Roman" w:cs="Times New Roman"/>
                <w:sz w:val="24"/>
                <w:szCs w:val="24"/>
              </w:rPr>
              <w:t xml:space="preserve">Children are more vulner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the risks of associated with </w:t>
            </w:r>
            <w:r w:rsidRPr="00E134B9">
              <w:rPr>
                <w:rFonts w:ascii="Times New Roman" w:hAnsi="Times New Roman" w:cs="Times New Roman"/>
                <w:sz w:val="24"/>
                <w:szCs w:val="24"/>
              </w:rPr>
              <w:t>unused and expired household medicines</w:t>
            </w:r>
          </w:p>
        </w:tc>
        <w:tc>
          <w:tcPr>
            <w:tcW w:w="99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53C23" w:rsidTr="00FC5810">
        <w:tc>
          <w:tcPr>
            <w:tcW w:w="3415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4. </w:t>
            </w:r>
            <w:r w:rsidRPr="007C7358">
              <w:rPr>
                <w:rFonts w:ascii="Times New Roman" w:hAnsi="Times New Roman" w:cs="Times New Roman"/>
                <w:sz w:val="24"/>
                <w:szCs w:val="24"/>
              </w:rPr>
              <w:t>Doctors and healthcare professionals do provide advice on safe disposal of unused and expired household medicines</w:t>
            </w:r>
          </w:p>
        </w:tc>
        <w:tc>
          <w:tcPr>
            <w:tcW w:w="99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53C23" w:rsidTr="00FC5810">
        <w:tc>
          <w:tcPr>
            <w:tcW w:w="3415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5. </w:t>
            </w:r>
            <w:r w:rsidRPr="005645CE">
              <w:rPr>
                <w:rFonts w:ascii="Times New Roman" w:hAnsi="Times New Roman" w:cs="Times New Roman"/>
                <w:sz w:val="24"/>
                <w:szCs w:val="24"/>
              </w:rPr>
              <w:t>Take-back programs of unused and expired medicines should be mandatory</w:t>
            </w:r>
          </w:p>
        </w:tc>
        <w:tc>
          <w:tcPr>
            <w:tcW w:w="99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53C23" w:rsidTr="00FC5810">
        <w:tc>
          <w:tcPr>
            <w:tcW w:w="3415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6. </w:t>
            </w:r>
            <w:r w:rsidRPr="00CD0C8F">
              <w:rPr>
                <w:rFonts w:ascii="Times New Roman" w:hAnsi="Times New Roman" w:cs="Times New Roman"/>
                <w:sz w:val="24"/>
                <w:szCs w:val="24"/>
              </w:rPr>
              <w:t xml:space="preserve">Outreach and awareness program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out how to dispose unused or expired medicines </w:t>
            </w:r>
            <w:r w:rsidRPr="00CD0C8F">
              <w:rPr>
                <w:rFonts w:ascii="Times New Roman" w:hAnsi="Times New Roman" w:cs="Times New Roman"/>
                <w:sz w:val="24"/>
                <w:szCs w:val="24"/>
              </w:rPr>
              <w:t>should be initiated</w:t>
            </w:r>
          </w:p>
        </w:tc>
        <w:tc>
          <w:tcPr>
            <w:tcW w:w="99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53C23" w:rsidTr="00FC5810">
        <w:tc>
          <w:tcPr>
            <w:tcW w:w="3415" w:type="dxa"/>
          </w:tcPr>
          <w:p w:rsidR="00953C23" w:rsidRPr="00585180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7. </w:t>
            </w:r>
            <w:r w:rsidRPr="00585180">
              <w:rPr>
                <w:rFonts w:ascii="Times New Roman" w:hAnsi="Times New Roman" w:cs="Times New Roman"/>
                <w:sz w:val="24"/>
                <w:szCs w:val="24"/>
              </w:rPr>
              <w:t>Prescription medication should be disposed of differently than over-the-counter or non-prescription med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53C23" w:rsidTr="00FC5810">
        <w:tc>
          <w:tcPr>
            <w:tcW w:w="3415" w:type="dxa"/>
          </w:tcPr>
          <w:p w:rsidR="00953C23" w:rsidRPr="00FC463B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8. </w:t>
            </w:r>
            <w:r w:rsidRPr="00FC463B">
              <w:rPr>
                <w:rFonts w:ascii="Times New Roman" w:hAnsi="Times New Roman" w:cs="Times New Roman"/>
                <w:sz w:val="24"/>
                <w:szCs w:val="24"/>
              </w:rPr>
              <w:t>It is my responsibility to protect my household members from</w:t>
            </w:r>
          </w:p>
          <w:p w:rsidR="00953C23" w:rsidRPr="00585180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B">
              <w:rPr>
                <w:rFonts w:ascii="Times New Roman" w:hAnsi="Times New Roman" w:cs="Times New Roman"/>
                <w:sz w:val="24"/>
                <w:szCs w:val="24"/>
              </w:rPr>
              <w:t>unintended harmful exposure to unused medicines</w:t>
            </w:r>
          </w:p>
        </w:tc>
        <w:tc>
          <w:tcPr>
            <w:tcW w:w="99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53C23" w:rsidTr="00FC5810">
        <w:tc>
          <w:tcPr>
            <w:tcW w:w="3415" w:type="dxa"/>
          </w:tcPr>
          <w:p w:rsidR="00953C23" w:rsidRPr="00585180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409. </w:t>
            </w:r>
            <w:r w:rsidRPr="00585180">
              <w:rPr>
                <w:rFonts w:ascii="Times New Roman" w:hAnsi="Times New Roman" w:cs="Times New Roman"/>
                <w:bCs/>
                <w:sz w:val="24"/>
                <w:szCs w:val="24"/>
              </w:rPr>
              <w:t>People should not flush unwanted prescription or non-prescription medications down the toilet or the sink?</w:t>
            </w:r>
          </w:p>
        </w:tc>
        <w:tc>
          <w:tcPr>
            <w:tcW w:w="99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53C23" w:rsidTr="00FC5810">
        <w:tc>
          <w:tcPr>
            <w:tcW w:w="3415" w:type="dxa"/>
          </w:tcPr>
          <w:p w:rsidR="00953C23" w:rsidRPr="009D0C2B" w:rsidRDefault="003E2EA9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E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0. </w:t>
            </w:r>
            <w:r w:rsidR="00953C23" w:rsidRPr="003E2EA9">
              <w:rPr>
                <w:rFonts w:ascii="Times New Roman" w:hAnsi="Times New Roman" w:cs="Times New Roman"/>
                <w:bCs/>
                <w:sz w:val="24"/>
                <w:szCs w:val="24"/>
              </w:rPr>
              <w:t>Would</w:t>
            </w:r>
            <w:r w:rsidRPr="003E2E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953C23" w:rsidRPr="003E2EA9">
              <w:rPr>
                <w:rFonts w:ascii="Times New Roman" w:hAnsi="Times New Roman" w:cs="Times New Roman"/>
                <w:bCs/>
                <w:sz w:val="24"/>
                <w:szCs w:val="24"/>
              </w:rPr>
              <w:t>you use location</w:t>
            </w:r>
            <w:r w:rsidRPr="003E2E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953C23" w:rsidRPr="003E2EA9">
              <w:rPr>
                <w:rFonts w:ascii="Times New Roman" w:hAnsi="Times New Roman" w:cs="Times New Roman"/>
                <w:bCs/>
                <w:sz w:val="24"/>
                <w:szCs w:val="24"/>
              </w:rPr>
              <w:t>where unused medications could drop off for disposal to get rid of such medications?</w:t>
            </w:r>
          </w:p>
        </w:tc>
        <w:tc>
          <w:tcPr>
            <w:tcW w:w="99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53C23" w:rsidRPr="00DF42A6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53C23" w:rsidRPr="00DF42A6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53C23" w:rsidRPr="00DF42A6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53C23" w:rsidRPr="00DF42A6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53C23" w:rsidRDefault="00953C23" w:rsidP="00FC58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53C23" w:rsidRPr="00DF42A6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53C23" w:rsidRDefault="00953C23" w:rsidP="00FC58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53C23" w:rsidRPr="00DF42A6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953C23" w:rsidRDefault="00953C23" w:rsidP="00FC5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953C23" w:rsidRDefault="00953C23" w:rsidP="00953C2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486"/>
        <w:gridCol w:w="3469"/>
        <w:gridCol w:w="5061"/>
      </w:tblGrid>
      <w:tr w:rsidR="00953C23" w:rsidTr="00FC5810">
        <w:tc>
          <w:tcPr>
            <w:tcW w:w="9016" w:type="dxa"/>
            <w:gridSpan w:val="3"/>
          </w:tcPr>
          <w:p w:rsidR="00953C23" w:rsidRPr="00F40B27" w:rsidRDefault="000B6759" w:rsidP="00FC581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40B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art 5</w:t>
            </w:r>
            <w:r w:rsidR="00953C23" w:rsidRPr="00F40B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. Assessment of house hold drug storage practice</w:t>
            </w:r>
          </w:p>
          <w:p w:rsidR="00953C23" w:rsidRPr="00F6730C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C23" w:rsidTr="00FC5810">
        <w:tc>
          <w:tcPr>
            <w:tcW w:w="486" w:type="dxa"/>
          </w:tcPr>
          <w:p w:rsidR="00953C2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9" w:type="dxa"/>
          </w:tcPr>
          <w:p w:rsidR="00953C23" w:rsidRPr="00D0389E" w:rsidRDefault="007B0E84" w:rsidP="00FC5810">
            <w:pPr>
              <w:rPr>
                <w:rFonts w:ascii="Nyala" w:hAnsi="Nyala" w:cs="Times New Roman"/>
                <w:lang w:val="am-E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  <w:r w:rsidR="00953C2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953C23" w:rsidRPr="00D0389E">
              <w:rPr>
                <w:rFonts w:ascii="Times New Roman" w:hAnsi="Times New Roman" w:cs="Times New Roman"/>
                <w:sz w:val="24"/>
                <w:szCs w:val="24"/>
              </w:rPr>
              <w:t xml:space="preserve">Where </w:t>
            </w:r>
            <w:r w:rsidR="00953C23">
              <w:rPr>
                <w:rFonts w:ascii="Times New Roman" w:hAnsi="Times New Roman" w:cs="Times New Roman"/>
                <w:sz w:val="24"/>
                <w:szCs w:val="24"/>
              </w:rPr>
              <w:t>do you store your medications</w:t>
            </w:r>
            <w:r w:rsidR="00953C23">
              <w:rPr>
                <w:rFonts w:ascii="Nyala" w:hAnsi="Nyala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5061" w:type="dxa"/>
          </w:tcPr>
          <w:p w:rsidR="00953C23" w:rsidRPr="005817BC" w:rsidRDefault="00953C23" w:rsidP="00EF6D2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7B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In refrigerator </w:t>
            </w:r>
          </w:p>
          <w:p w:rsidR="00953C23" w:rsidRPr="00D0389E" w:rsidRDefault="00953C23" w:rsidP="00EF6D2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89E">
              <w:rPr>
                <w:rFonts w:ascii="Times New Roman" w:hAnsi="Times New Roman" w:cs="Times New Roman"/>
                <w:sz w:val="24"/>
                <w:szCs w:val="24"/>
              </w:rPr>
              <w:t xml:space="preserve">In a bathroom </w:t>
            </w:r>
          </w:p>
          <w:p w:rsidR="00953C23" w:rsidRPr="00D0389E" w:rsidRDefault="00953C23" w:rsidP="00EF6D2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89E">
              <w:rPr>
                <w:rFonts w:ascii="Times New Roman" w:hAnsi="Times New Roman" w:cs="Times New Roman"/>
                <w:sz w:val="24"/>
                <w:szCs w:val="24"/>
              </w:rPr>
              <w:t xml:space="preserve">In the kitchen </w:t>
            </w:r>
          </w:p>
          <w:p w:rsidR="00953C23" w:rsidRPr="00D0389E" w:rsidRDefault="00953C23" w:rsidP="00EF6D2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89E">
              <w:rPr>
                <w:rFonts w:ascii="Times New Roman" w:hAnsi="Times New Roman" w:cs="Times New Roman"/>
                <w:sz w:val="24"/>
                <w:szCs w:val="24"/>
              </w:rPr>
              <w:t xml:space="preserve">In the bedroom </w:t>
            </w:r>
          </w:p>
          <w:p w:rsidR="00953C23" w:rsidRPr="00D0389E" w:rsidRDefault="00953C23" w:rsidP="00EF6D2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89E">
              <w:rPr>
                <w:rFonts w:ascii="Times New Roman" w:hAnsi="Times New Roman" w:cs="Times New Roman"/>
                <w:sz w:val="24"/>
                <w:szCs w:val="24"/>
              </w:rPr>
              <w:t xml:space="preserve">In a purse or briefcase </w:t>
            </w:r>
          </w:p>
          <w:p w:rsidR="00953C23" w:rsidRPr="00D0389E" w:rsidRDefault="00953C23" w:rsidP="00EF6D2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89E">
              <w:rPr>
                <w:rFonts w:ascii="Times New Roman" w:hAnsi="Times New Roman" w:cs="Times New Roman"/>
                <w:sz w:val="24"/>
                <w:szCs w:val="24"/>
              </w:rPr>
              <w:t xml:space="preserve">At any other place </w:t>
            </w:r>
          </w:p>
        </w:tc>
      </w:tr>
      <w:tr w:rsidR="00953C23" w:rsidTr="00FC5810">
        <w:tc>
          <w:tcPr>
            <w:tcW w:w="486" w:type="dxa"/>
          </w:tcPr>
          <w:p w:rsidR="00953C2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9" w:type="dxa"/>
          </w:tcPr>
          <w:p w:rsidR="00953C23" w:rsidRPr="003B4F67" w:rsidRDefault="007B0E84" w:rsidP="00FC5810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1</w:t>
            </w:r>
            <w:r w:rsidR="00953C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953C23" w:rsidRPr="003B4F6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Is</w:t>
            </w:r>
            <w:r w:rsidR="00953C23" w:rsidRPr="003B4F67">
              <w:rPr>
                <w:rFonts w:ascii="Times New Roman" w:hAnsi="Times New Roman" w:cs="Times New Roman"/>
                <w:sz w:val="24"/>
                <w:szCs w:val="24"/>
              </w:rPr>
              <w:t xml:space="preserve"> the locations</w:t>
            </w:r>
            <w:r w:rsidR="00953C23" w:rsidRPr="003B4F6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where medications stored locked?</w:t>
            </w:r>
          </w:p>
        </w:tc>
        <w:tc>
          <w:tcPr>
            <w:tcW w:w="5061" w:type="dxa"/>
          </w:tcPr>
          <w:p w:rsidR="00953C23" w:rsidRPr="000B2D5D" w:rsidRDefault="00953C23" w:rsidP="00EF6D2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D5D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Yes </w:t>
            </w:r>
          </w:p>
          <w:p w:rsidR="00953C23" w:rsidRPr="00D0389E" w:rsidRDefault="00953C23" w:rsidP="00EF6D2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D5D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</w:tr>
      <w:tr w:rsidR="00953C23" w:rsidTr="00FC5810">
        <w:tc>
          <w:tcPr>
            <w:tcW w:w="486" w:type="dxa"/>
          </w:tcPr>
          <w:p w:rsidR="00953C2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9" w:type="dxa"/>
          </w:tcPr>
          <w:p w:rsidR="00953C23" w:rsidRPr="003B4F67" w:rsidRDefault="007B0E84" w:rsidP="00FC5810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  <w:r w:rsidR="00953C2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953C23" w:rsidRPr="00004FFB">
              <w:rPr>
                <w:rFonts w:ascii="Times New Roman" w:hAnsi="Times New Roman" w:cs="Times New Roman"/>
                <w:sz w:val="24"/>
                <w:szCs w:val="24"/>
              </w:rPr>
              <w:t>Are medicines kept in households have clear labels on their package material?</w:t>
            </w:r>
          </w:p>
        </w:tc>
        <w:tc>
          <w:tcPr>
            <w:tcW w:w="5061" w:type="dxa"/>
          </w:tcPr>
          <w:p w:rsidR="00953C23" w:rsidRDefault="00953C23" w:rsidP="00EF6D2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53C23" w:rsidRPr="00754EB6" w:rsidRDefault="00953C23" w:rsidP="00EF6D2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953C23" w:rsidTr="00FC5810">
        <w:tc>
          <w:tcPr>
            <w:tcW w:w="486" w:type="dxa"/>
          </w:tcPr>
          <w:p w:rsidR="00953C2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9" w:type="dxa"/>
          </w:tcPr>
          <w:p w:rsidR="00953C23" w:rsidRPr="003B4F67" w:rsidRDefault="007B0E84" w:rsidP="00FC5810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3</w:t>
            </w:r>
            <w:r w:rsidR="00953C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53C23" w:rsidRPr="003B4F6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Do you stored medications in a place at a height below the eye level of an average adult?</w:t>
            </w:r>
          </w:p>
        </w:tc>
        <w:tc>
          <w:tcPr>
            <w:tcW w:w="5061" w:type="dxa"/>
          </w:tcPr>
          <w:p w:rsidR="00953C23" w:rsidRPr="00166E61" w:rsidRDefault="00953C23" w:rsidP="00EF6D2B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166E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Yes </w:t>
            </w:r>
          </w:p>
          <w:p w:rsidR="00953C23" w:rsidRPr="0028357D" w:rsidRDefault="00953C23" w:rsidP="00EF6D2B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Nyala" w:hAnsi="Nyala" w:cs="Times New Roman"/>
                <w:sz w:val="24"/>
                <w:szCs w:val="24"/>
                <w:lang w:val="am-ET"/>
              </w:rPr>
            </w:pPr>
            <w:r w:rsidRPr="00166E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</w:tr>
      <w:tr w:rsidR="00953C23" w:rsidTr="00FC5810">
        <w:tc>
          <w:tcPr>
            <w:tcW w:w="486" w:type="dxa"/>
          </w:tcPr>
          <w:p w:rsidR="00953C2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9" w:type="dxa"/>
          </w:tcPr>
          <w:p w:rsidR="00953C23" w:rsidRPr="00006A0F" w:rsidRDefault="007B0E84" w:rsidP="00FC581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  <w:r w:rsidR="00953C23" w:rsidRPr="000B6759">
              <w:rPr>
                <w:rFonts w:ascii="Times New Roman" w:hAnsi="Times New Roman" w:cs="Times New Roman"/>
                <w:sz w:val="24"/>
                <w:szCs w:val="24"/>
              </w:rPr>
              <w:t>. Did you pay your attention on the storage temperature of medicines?</w:t>
            </w:r>
          </w:p>
        </w:tc>
        <w:tc>
          <w:tcPr>
            <w:tcW w:w="5061" w:type="dxa"/>
          </w:tcPr>
          <w:p w:rsidR="00953C23" w:rsidRPr="000B6759" w:rsidRDefault="00953C23" w:rsidP="00EF6D2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6759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Yes </w:t>
            </w:r>
          </w:p>
          <w:p w:rsidR="00953C23" w:rsidRPr="00006A0F" w:rsidRDefault="000B6759" w:rsidP="000B6759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</w:t>
            </w:r>
            <w:r w:rsidR="00953C23" w:rsidRPr="000B6759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</w:tr>
      <w:tr w:rsidR="00953C23" w:rsidTr="00FC5810">
        <w:tc>
          <w:tcPr>
            <w:tcW w:w="486" w:type="dxa"/>
          </w:tcPr>
          <w:p w:rsidR="00953C2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9" w:type="dxa"/>
          </w:tcPr>
          <w:p w:rsidR="00953C23" w:rsidRDefault="007B0E84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  <w:r w:rsidR="00953C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3C23" w:rsidRPr="00F6730C">
              <w:rPr>
                <w:rFonts w:ascii="Times New Roman" w:hAnsi="Times New Roman" w:cs="Times New Roman"/>
                <w:sz w:val="24"/>
                <w:szCs w:val="24"/>
              </w:rPr>
              <w:t xml:space="preserve"> Did you pay your attention on the cold storage of</w:t>
            </w:r>
            <w:r w:rsidR="000B67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3C23" w:rsidRPr="00F6730C">
              <w:rPr>
                <w:rFonts w:ascii="Times New Roman" w:hAnsi="Times New Roman" w:cs="Times New Roman"/>
                <w:sz w:val="24"/>
                <w:szCs w:val="24"/>
              </w:rPr>
              <w:t>refrigerated medicines?</w:t>
            </w:r>
          </w:p>
        </w:tc>
        <w:tc>
          <w:tcPr>
            <w:tcW w:w="5061" w:type="dxa"/>
          </w:tcPr>
          <w:p w:rsidR="00953C23" w:rsidRPr="00FD2FAB" w:rsidRDefault="00953C23" w:rsidP="00EF6D2B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FD2FAB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Yes </w:t>
            </w:r>
          </w:p>
          <w:p w:rsidR="00953C23" w:rsidRPr="00FD2FAB" w:rsidRDefault="00953C23" w:rsidP="00EF6D2B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2FAB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</w:tr>
      <w:tr w:rsidR="00953C23" w:rsidTr="00FC5810">
        <w:tc>
          <w:tcPr>
            <w:tcW w:w="486" w:type="dxa"/>
          </w:tcPr>
          <w:p w:rsidR="00953C2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9" w:type="dxa"/>
          </w:tcPr>
          <w:p w:rsidR="00953C23" w:rsidRDefault="007B0E84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  <w:r w:rsidR="00953C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3C23" w:rsidRPr="00F6730C">
              <w:rPr>
                <w:rFonts w:ascii="Times New Roman" w:hAnsi="Times New Roman" w:cs="Times New Roman"/>
                <w:sz w:val="24"/>
                <w:szCs w:val="24"/>
              </w:rPr>
              <w:t xml:space="preserve"> Did</w:t>
            </w:r>
            <w:r w:rsidR="000B67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3C23" w:rsidRPr="00F6730C"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 w:rsidR="00953C23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r w:rsidR="00953C23" w:rsidRPr="00F6730C">
              <w:rPr>
                <w:rFonts w:ascii="Times New Roman" w:hAnsi="Times New Roman" w:cs="Times New Roman"/>
                <w:sz w:val="24"/>
                <w:szCs w:val="24"/>
              </w:rPr>
              <w:t xml:space="preserve"> on the</w:t>
            </w:r>
            <w:r w:rsidR="000B67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3C23" w:rsidRPr="00F6730C">
              <w:rPr>
                <w:rFonts w:ascii="Times New Roman" w:hAnsi="Times New Roman" w:cs="Times New Roman"/>
                <w:sz w:val="24"/>
                <w:szCs w:val="24"/>
              </w:rPr>
              <w:t>storage humidity of</w:t>
            </w:r>
            <w:r w:rsidR="000B67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3C23" w:rsidRPr="00F6730C">
              <w:rPr>
                <w:rFonts w:ascii="Times New Roman" w:hAnsi="Times New Roman" w:cs="Times New Roman"/>
                <w:sz w:val="24"/>
                <w:szCs w:val="24"/>
              </w:rPr>
              <w:t>medicines?</w:t>
            </w:r>
          </w:p>
        </w:tc>
        <w:tc>
          <w:tcPr>
            <w:tcW w:w="5061" w:type="dxa"/>
          </w:tcPr>
          <w:p w:rsidR="00953C23" w:rsidRPr="00FD2FAB" w:rsidRDefault="00953C23" w:rsidP="00EF6D2B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FD2FAB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Yes </w:t>
            </w:r>
          </w:p>
          <w:p w:rsidR="00953C23" w:rsidRPr="00FD2FAB" w:rsidRDefault="00953C23" w:rsidP="00EF6D2B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FD2FAB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</w:tr>
      <w:tr w:rsidR="00953C23" w:rsidTr="00FC5810">
        <w:tc>
          <w:tcPr>
            <w:tcW w:w="486" w:type="dxa"/>
          </w:tcPr>
          <w:p w:rsidR="00953C2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9" w:type="dxa"/>
          </w:tcPr>
          <w:p w:rsidR="00953C23" w:rsidRDefault="00953C23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1" w:type="dxa"/>
          </w:tcPr>
          <w:p w:rsidR="00953C23" w:rsidRPr="00FD2FAB" w:rsidRDefault="00953C23" w:rsidP="00EF6D2B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</w:tc>
      </w:tr>
      <w:tr w:rsidR="007B0E84" w:rsidTr="007B0E84">
        <w:trPr>
          <w:trHeight w:val="872"/>
        </w:trPr>
        <w:tc>
          <w:tcPr>
            <w:tcW w:w="486" w:type="dxa"/>
          </w:tcPr>
          <w:p w:rsidR="007B0E84" w:rsidRDefault="007B0E84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9" w:type="dxa"/>
          </w:tcPr>
          <w:p w:rsidR="007B0E84" w:rsidRDefault="007B0E84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7. </w:t>
            </w:r>
            <w:r w:rsidRPr="00F6730C">
              <w:rPr>
                <w:rFonts w:ascii="Times New Roman" w:hAnsi="Times New Roman" w:cs="Times New Roman"/>
                <w:sz w:val="24"/>
                <w:szCs w:val="24"/>
              </w:rPr>
              <w:t>Did you pay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30C">
              <w:rPr>
                <w:rFonts w:ascii="Times New Roman" w:hAnsi="Times New Roman" w:cs="Times New Roman"/>
                <w:sz w:val="24"/>
                <w:szCs w:val="24"/>
              </w:rPr>
              <w:t>attention 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30C">
              <w:rPr>
                <w:rFonts w:ascii="Times New Roman" w:hAnsi="Times New Roman" w:cs="Times New Roman"/>
                <w:sz w:val="24"/>
                <w:szCs w:val="24"/>
              </w:rPr>
              <w:t>keeping medicines away f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30C">
              <w:rPr>
                <w:rFonts w:ascii="Times New Roman" w:hAnsi="Times New Roman" w:cs="Times New Roman"/>
                <w:sz w:val="24"/>
                <w:szCs w:val="24"/>
              </w:rPr>
              <w:t>the children?</w:t>
            </w:r>
          </w:p>
        </w:tc>
        <w:tc>
          <w:tcPr>
            <w:tcW w:w="5061" w:type="dxa"/>
          </w:tcPr>
          <w:p w:rsidR="007B0E84" w:rsidRPr="00FD2FAB" w:rsidRDefault="007B0E84" w:rsidP="00EF6D2B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FD2FAB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Yes </w:t>
            </w:r>
          </w:p>
          <w:p w:rsidR="007B0E84" w:rsidRPr="00FD2FAB" w:rsidRDefault="007B0E84" w:rsidP="00EF6D2B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FD2FAB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</w:tr>
      <w:tr w:rsidR="000C319D" w:rsidTr="00345E50">
        <w:trPr>
          <w:trHeight w:val="838"/>
        </w:trPr>
        <w:tc>
          <w:tcPr>
            <w:tcW w:w="486" w:type="dxa"/>
          </w:tcPr>
          <w:p w:rsidR="000C319D" w:rsidRDefault="000C319D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9" w:type="dxa"/>
          </w:tcPr>
          <w:p w:rsidR="000C319D" w:rsidRPr="00121D22" w:rsidRDefault="007B0E84" w:rsidP="00FC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  <w:r w:rsidR="000C319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0C319D" w:rsidRPr="00121D22">
              <w:rPr>
                <w:rFonts w:ascii="Times New Roman" w:hAnsi="Times New Roman" w:cs="Times New Roman"/>
                <w:sz w:val="24"/>
                <w:szCs w:val="24"/>
              </w:rPr>
              <w:t>Did you pay your attention on eliminating medicines which</w:t>
            </w:r>
            <w:r w:rsidR="000C31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319D" w:rsidRPr="00121D22">
              <w:rPr>
                <w:rFonts w:ascii="Times New Roman" w:hAnsi="Times New Roman" w:cs="Times New Roman"/>
                <w:sz w:val="24"/>
                <w:szCs w:val="24"/>
              </w:rPr>
              <w:t>had expired?</w:t>
            </w:r>
          </w:p>
        </w:tc>
        <w:tc>
          <w:tcPr>
            <w:tcW w:w="5061" w:type="dxa"/>
          </w:tcPr>
          <w:p w:rsidR="000C319D" w:rsidRPr="00FD2FAB" w:rsidRDefault="000C319D" w:rsidP="00EF6D2B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FD2FAB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Yes </w:t>
            </w:r>
          </w:p>
          <w:p w:rsidR="000C319D" w:rsidRPr="00FD2FAB" w:rsidRDefault="000C319D" w:rsidP="00EF6D2B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FD2FAB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No</w:t>
            </w:r>
          </w:p>
        </w:tc>
      </w:tr>
    </w:tbl>
    <w:p w:rsidR="005C166F" w:rsidRDefault="00EF6D2B"/>
    <w:sectPr w:rsidR="005C166F" w:rsidSect="00F46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DE2F52"/>
    <w:multiLevelType w:val="hybridMultilevel"/>
    <w:tmpl w:val="D840B8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C7609F"/>
    <w:multiLevelType w:val="hybridMultilevel"/>
    <w:tmpl w:val="17FA31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907D45"/>
    <w:multiLevelType w:val="hybridMultilevel"/>
    <w:tmpl w:val="6C463CA2"/>
    <w:lvl w:ilvl="0" w:tplc="CE146746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9CB6D5B"/>
    <w:multiLevelType w:val="hybridMultilevel"/>
    <w:tmpl w:val="E918E6D8"/>
    <w:lvl w:ilvl="0" w:tplc="97C2853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E364F0A"/>
    <w:multiLevelType w:val="hybridMultilevel"/>
    <w:tmpl w:val="5476C1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16630F"/>
    <w:multiLevelType w:val="hybridMultilevel"/>
    <w:tmpl w:val="4D262518"/>
    <w:lvl w:ilvl="0" w:tplc="4288EC48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0BD506B"/>
    <w:multiLevelType w:val="hybridMultilevel"/>
    <w:tmpl w:val="FA483276"/>
    <w:lvl w:ilvl="0" w:tplc="399C7B8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32A5F1C"/>
    <w:multiLevelType w:val="hybridMultilevel"/>
    <w:tmpl w:val="E4423550"/>
    <w:lvl w:ilvl="0" w:tplc="0860A3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5A5DF9"/>
    <w:multiLevelType w:val="hybridMultilevel"/>
    <w:tmpl w:val="7764C7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317A15"/>
    <w:multiLevelType w:val="hybridMultilevel"/>
    <w:tmpl w:val="3D565764"/>
    <w:lvl w:ilvl="0" w:tplc="8FB472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8A828CB"/>
    <w:multiLevelType w:val="hybridMultilevel"/>
    <w:tmpl w:val="25684CAE"/>
    <w:lvl w:ilvl="0" w:tplc="B90CB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A1830C0"/>
    <w:multiLevelType w:val="hybridMultilevel"/>
    <w:tmpl w:val="ED06B35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B4679DF"/>
    <w:multiLevelType w:val="hybridMultilevel"/>
    <w:tmpl w:val="5956D274"/>
    <w:lvl w:ilvl="0" w:tplc="865C10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B471BDB"/>
    <w:multiLevelType w:val="hybridMultilevel"/>
    <w:tmpl w:val="C82CCE0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16A1680"/>
    <w:multiLevelType w:val="hybridMultilevel"/>
    <w:tmpl w:val="5476C1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2744717"/>
    <w:multiLevelType w:val="hybridMultilevel"/>
    <w:tmpl w:val="0D8024EA"/>
    <w:lvl w:ilvl="0" w:tplc="523423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4E3454"/>
    <w:multiLevelType w:val="hybridMultilevel"/>
    <w:tmpl w:val="5476C1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943155"/>
    <w:multiLevelType w:val="hybridMultilevel"/>
    <w:tmpl w:val="B2C004CC"/>
    <w:lvl w:ilvl="0" w:tplc="54EA0F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DA513AD"/>
    <w:multiLevelType w:val="hybridMultilevel"/>
    <w:tmpl w:val="1C4CD0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0D5C7D"/>
    <w:multiLevelType w:val="hybridMultilevel"/>
    <w:tmpl w:val="1B32B2AC"/>
    <w:lvl w:ilvl="0" w:tplc="8048BC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1AC18AD"/>
    <w:multiLevelType w:val="hybridMultilevel"/>
    <w:tmpl w:val="C088CE1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1DB21E2"/>
    <w:multiLevelType w:val="hybridMultilevel"/>
    <w:tmpl w:val="C7C6770E"/>
    <w:lvl w:ilvl="0" w:tplc="5024D5E2">
      <w:start w:val="1"/>
      <w:numFmt w:val="decimal"/>
      <w:lvlText w:val="%1."/>
      <w:lvlJc w:val="left"/>
      <w:pPr>
        <w:ind w:left="43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55" w:hanging="360"/>
      </w:pPr>
    </w:lvl>
    <w:lvl w:ilvl="2" w:tplc="0809001B" w:tentative="1">
      <w:start w:val="1"/>
      <w:numFmt w:val="lowerRoman"/>
      <w:lvlText w:val="%3."/>
      <w:lvlJc w:val="right"/>
      <w:pPr>
        <w:ind w:left="1875" w:hanging="180"/>
      </w:pPr>
    </w:lvl>
    <w:lvl w:ilvl="3" w:tplc="0809000F" w:tentative="1">
      <w:start w:val="1"/>
      <w:numFmt w:val="decimal"/>
      <w:lvlText w:val="%4."/>
      <w:lvlJc w:val="left"/>
      <w:pPr>
        <w:ind w:left="2595" w:hanging="360"/>
      </w:pPr>
    </w:lvl>
    <w:lvl w:ilvl="4" w:tplc="08090019" w:tentative="1">
      <w:start w:val="1"/>
      <w:numFmt w:val="lowerLetter"/>
      <w:lvlText w:val="%5."/>
      <w:lvlJc w:val="left"/>
      <w:pPr>
        <w:ind w:left="3315" w:hanging="360"/>
      </w:pPr>
    </w:lvl>
    <w:lvl w:ilvl="5" w:tplc="0809001B" w:tentative="1">
      <w:start w:val="1"/>
      <w:numFmt w:val="lowerRoman"/>
      <w:lvlText w:val="%6."/>
      <w:lvlJc w:val="right"/>
      <w:pPr>
        <w:ind w:left="4035" w:hanging="180"/>
      </w:pPr>
    </w:lvl>
    <w:lvl w:ilvl="6" w:tplc="0809000F" w:tentative="1">
      <w:start w:val="1"/>
      <w:numFmt w:val="decimal"/>
      <w:lvlText w:val="%7."/>
      <w:lvlJc w:val="left"/>
      <w:pPr>
        <w:ind w:left="4755" w:hanging="360"/>
      </w:pPr>
    </w:lvl>
    <w:lvl w:ilvl="7" w:tplc="08090019" w:tentative="1">
      <w:start w:val="1"/>
      <w:numFmt w:val="lowerLetter"/>
      <w:lvlText w:val="%8."/>
      <w:lvlJc w:val="left"/>
      <w:pPr>
        <w:ind w:left="5475" w:hanging="360"/>
      </w:pPr>
    </w:lvl>
    <w:lvl w:ilvl="8" w:tplc="08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22">
    <w:nsid w:val="4223700C"/>
    <w:multiLevelType w:val="hybridMultilevel"/>
    <w:tmpl w:val="B09E1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52C6DBF"/>
    <w:multiLevelType w:val="hybridMultilevel"/>
    <w:tmpl w:val="435C8D92"/>
    <w:lvl w:ilvl="0" w:tplc="0B8E91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65B4452"/>
    <w:multiLevelType w:val="hybridMultilevel"/>
    <w:tmpl w:val="907A2F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79B36EB"/>
    <w:multiLevelType w:val="hybridMultilevel"/>
    <w:tmpl w:val="1C4CD0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7AC58FA"/>
    <w:multiLevelType w:val="hybridMultilevel"/>
    <w:tmpl w:val="7CE28E38"/>
    <w:lvl w:ilvl="0" w:tplc="3618B2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8756F02"/>
    <w:multiLevelType w:val="hybridMultilevel"/>
    <w:tmpl w:val="16A29018"/>
    <w:lvl w:ilvl="0" w:tplc="7568B6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00A528C"/>
    <w:multiLevelType w:val="hybridMultilevel"/>
    <w:tmpl w:val="0F6868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1410317"/>
    <w:multiLevelType w:val="hybridMultilevel"/>
    <w:tmpl w:val="913067A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1C832EB"/>
    <w:multiLevelType w:val="hybridMultilevel"/>
    <w:tmpl w:val="1BCCE4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27E7EB2"/>
    <w:multiLevelType w:val="hybridMultilevel"/>
    <w:tmpl w:val="1020E4BA"/>
    <w:lvl w:ilvl="0" w:tplc="B0924D9E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55015611"/>
    <w:multiLevelType w:val="hybridMultilevel"/>
    <w:tmpl w:val="E288FA4C"/>
    <w:lvl w:ilvl="0" w:tplc="7DDABB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7481FB3"/>
    <w:multiLevelType w:val="hybridMultilevel"/>
    <w:tmpl w:val="D6BEB7A4"/>
    <w:lvl w:ilvl="0" w:tplc="741E0876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C556382"/>
    <w:multiLevelType w:val="hybridMultilevel"/>
    <w:tmpl w:val="24203BF0"/>
    <w:lvl w:ilvl="0" w:tplc="E698FF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EFB1E16"/>
    <w:multiLevelType w:val="hybridMultilevel"/>
    <w:tmpl w:val="C73E50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1AC3D8B"/>
    <w:multiLevelType w:val="hybridMultilevel"/>
    <w:tmpl w:val="2C784822"/>
    <w:lvl w:ilvl="0" w:tplc="B49C39C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62DC4D16"/>
    <w:multiLevelType w:val="hybridMultilevel"/>
    <w:tmpl w:val="D8E8CD2E"/>
    <w:lvl w:ilvl="0" w:tplc="DA4E791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676D1697"/>
    <w:multiLevelType w:val="hybridMultilevel"/>
    <w:tmpl w:val="BE7ABF1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6A6445B6"/>
    <w:multiLevelType w:val="hybridMultilevel"/>
    <w:tmpl w:val="1C4CD0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B987302"/>
    <w:multiLevelType w:val="hybridMultilevel"/>
    <w:tmpl w:val="E3FCBC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C1D5022"/>
    <w:multiLevelType w:val="hybridMultilevel"/>
    <w:tmpl w:val="1C4CD0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0006D4B"/>
    <w:multiLevelType w:val="hybridMultilevel"/>
    <w:tmpl w:val="1B04C6BA"/>
    <w:lvl w:ilvl="0" w:tplc="AF0859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19F3A5C"/>
    <w:multiLevelType w:val="hybridMultilevel"/>
    <w:tmpl w:val="5476C1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6A577A5"/>
    <w:multiLevelType w:val="hybridMultilevel"/>
    <w:tmpl w:val="5476C1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6E6246C"/>
    <w:multiLevelType w:val="hybridMultilevel"/>
    <w:tmpl w:val="1C4CD0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E5C7043"/>
    <w:multiLevelType w:val="hybridMultilevel"/>
    <w:tmpl w:val="5476C1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EFA094D"/>
    <w:multiLevelType w:val="hybridMultilevel"/>
    <w:tmpl w:val="7BB0AD62"/>
    <w:lvl w:ilvl="0" w:tplc="05643F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1"/>
  </w:num>
  <w:num w:numId="3">
    <w:abstractNumId w:val="5"/>
  </w:num>
  <w:num w:numId="4">
    <w:abstractNumId w:val="2"/>
  </w:num>
  <w:num w:numId="5">
    <w:abstractNumId w:val="33"/>
  </w:num>
  <w:num w:numId="6">
    <w:abstractNumId w:val="17"/>
  </w:num>
  <w:num w:numId="7">
    <w:abstractNumId w:val="15"/>
  </w:num>
  <w:num w:numId="8">
    <w:abstractNumId w:val="27"/>
  </w:num>
  <w:num w:numId="9">
    <w:abstractNumId w:val="32"/>
  </w:num>
  <w:num w:numId="10">
    <w:abstractNumId w:val="34"/>
  </w:num>
  <w:num w:numId="11">
    <w:abstractNumId w:val="3"/>
  </w:num>
  <w:num w:numId="12">
    <w:abstractNumId w:val="6"/>
  </w:num>
  <w:num w:numId="13">
    <w:abstractNumId w:val="11"/>
  </w:num>
  <w:num w:numId="14">
    <w:abstractNumId w:val="13"/>
  </w:num>
  <w:num w:numId="15">
    <w:abstractNumId w:val="29"/>
  </w:num>
  <w:num w:numId="16">
    <w:abstractNumId w:val="36"/>
  </w:num>
  <w:num w:numId="17">
    <w:abstractNumId w:val="37"/>
  </w:num>
  <w:num w:numId="18">
    <w:abstractNumId w:val="38"/>
  </w:num>
  <w:num w:numId="19">
    <w:abstractNumId w:val="20"/>
  </w:num>
  <w:num w:numId="20">
    <w:abstractNumId w:val="10"/>
  </w:num>
  <w:num w:numId="21">
    <w:abstractNumId w:val="42"/>
  </w:num>
  <w:num w:numId="22">
    <w:abstractNumId w:val="47"/>
  </w:num>
  <w:num w:numId="23">
    <w:abstractNumId w:val="21"/>
  </w:num>
  <w:num w:numId="24">
    <w:abstractNumId w:val="40"/>
  </w:num>
  <w:num w:numId="25">
    <w:abstractNumId w:val="18"/>
  </w:num>
  <w:num w:numId="26">
    <w:abstractNumId w:val="39"/>
  </w:num>
  <w:num w:numId="27">
    <w:abstractNumId w:val="25"/>
  </w:num>
  <w:num w:numId="28">
    <w:abstractNumId w:val="41"/>
  </w:num>
  <w:num w:numId="29">
    <w:abstractNumId w:val="45"/>
  </w:num>
  <w:num w:numId="30">
    <w:abstractNumId w:val="12"/>
  </w:num>
  <w:num w:numId="31">
    <w:abstractNumId w:val="19"/>
  </w:num>
  <w:num w:numId="32">
    <w:abstractNumId w:val="7"/>
  </w:num>
  <w:num w:numId="33">
    <w:abstractNumId w:val="26"/>
  </w:num>
  <w:num w:numId="34">
    <w:abstractNumId w:val="30"/>
  </w:num>
  <w:num w:numId="35">
    <w:abstractNumId w:val="14"/>
  </w:num>
  <w:num w:numId="36">
    <w:abstractNumId w:val="44"/>
  </w:num>
  <w:num w:numId="37">
    <w:abstractNumId w:val="16"/>
  </w:num>
  <w:num w:numId="38">
    <w:abstractNumId w:val="46"/>
  </w:num>
  <w:num w:numId="39">
    <w:abstractNumId w:val="43"/>
  </w:num>
  <w:num w:numId="40">
    <w:abstractNumId w:val="4"/>
  </w:num>
  <w:num w:numId="41">
    <w:abstractNumId w:val="0"/>
  </w:num>
  <w:num w:numId="42">
    <w:abstractNumId w:val="8"/>
  </w:num>
  <w:num w:numId="43">
    <w:abstractNumId w:val="28"/>
  </w:num>
  <w:num w:numId="44">
    <w:abstractNumId w:val="22"/>
  </w:num>
  <w:num w:numId="45">
    <w:abstractNumId w:val="1"/>
  </w:num>
  <w:num w:numId="46">
    <w:abstractNumId w:val="35"/>
  </w:num>
  <w:num w:numId="47">
    <w:abstractNumId w:val="24"/>
  </w:num>
  <w:num w:numId="48">
    <w:abstractNumId w:val="23"/>
  </w:num>
  <w:numIdMacAtCleanup w:val="48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953C23"/>
    <w:rsid w:val="000B6759"/>
    <w:rsid w:val="000C319D"/>
    <w:rsid w:val="001021EB"/>
    <w:rsid w:val="0013560F"/>
    <w:rsid w:val="002F67B3"/>
    <w:rsid w:val="002F6B77"/>
    <w:rsid w:val="0037015E"/>
    <w:rsid w:val="003B36E6"/>
    <w:rsid w:val="003E2EA9"/>
    <w:rsid w:val="004D00E6"/>
    <w:rsid w:val="0078287A"/>
    <w:rsid w:val="007B0E84"/>
    <w:rsid w:val="0089286A"/>
    <w:rsid w:val="0094064C"/>
    <w:rsid w:val="00953C23"/>
    <w:rsid w:val="00A24639"/>
    <w:rsid w:val="00AD0C1E"/>
    <w:rsid w:val="00B479EB"/>
    <w:rsid w:val="00BC560E"/>
    <w:rsid w:val="00E44457"/>
    <w:rsid w:val="00EE692F"/>
    <w:rsid w:val="00EF58B4"/>
    <w:rsid w:val="00EF6D2B"/>
    <w:rsid w:val="00F40B27"/>
    <w:rsid w:val="00F46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2D8"/>
  </w:style>
  <w:style w:type="paragraph" w:styleId="Heading1">
    <w:name w:val="heading 1"/>
    <w:basedOn w:val="Normal"/>
    <w:link w:val="Heading1Char"/>
    <w:uiPriority w:val="9"/>
    <w:qFormat/>
    <w:rsid w:val="00953C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C2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953C2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53C23"/>
    <w:pPr>
      <w:spacing w:after="160" w:line="259" w:lineRule="auto"/>
      <w:ind w:left="720"/>
      <w:contextualSpacing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6</Pages>
  <Words>833</Words>
  <Characters>474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rot</dc:creator>
  <cp:lastModifiedBy>Lamrot</cp:lastModifiedBy>
  <cp:revision>47</cp:revision>
  <dcterms:created xsi:type="dcterms:W3CDTF">2024-01-31T19:25:00Z</dcterms:created>
  <dcterms:modified xsi:type="dcterms:W3CDTF">2024-02-01T02:05:00Z</dcterms:modified>
</cp:coreProperties>
</file>